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B224A" w14:textId="127A6BB7" w:rsidR="00CC020E" w:rsidRPr="00AC6698" w:rsidRDefault="00CC020E" w:rsidP="001829FC">
      <w:pPr>
        <w:spacing w:line="360" w:lineRule="auto"/>
        <w:ind w:left="227" w:right="227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AC6698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l Table 1 Characteristics of the study participants included and excluded at 6 months</w:t>
      </w:r>
      <w:r w:rsidRPr="00AC669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3869"/>
        <w:gridCol w:w="1717"/>
        <w:gridCol w:w="1720"/>
        <w:gridCol w:w="1720"/>
      </w:tblGrid>
      <w:tr w:rsidR="00CC020E" w:rsidRPr="00AC6698" w14:paraId="25121435" w14:textId="77777777" w:rsidTr="00AB0B49">
        <w:trPr>
          <w:trHeight w:val="733"/>
        </w:trPr>
        <w:tc>
          <w:tcPr>
            <w:tcW w:w="2143" w:type="pct"/>
            <w:tcBorders>
              <w:bottom w:val="single" w:sz="4" w:space="0" w:color="auto"/>
            </w:tcBorders>
            <w:vAlign w:val="center"/>
          </w:tcPr>
          <w:p w14:paraId="60AF585B" w14:textId="77777777" w:rsidR="00CC020E" w:rsidRPr="00AC6698" w:rsidRDefault="00CC020E" w:rsidP="00AB0B4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41DD9557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  <w:p w14:paraId="6CB7153A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N=735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46B63E1E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  <w:p w14:paraId="5879DC0A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N=55</w:t>
            </w: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14:paraId="55FB4EFD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C020E" w:rsidRPr="00AC6698" w14:paraId="4CF774C1" w14:textId="77777777" w:rsidTr="00AB0B49">
        <w:trPr>
          <w:trHeight w:val="407"/>
        </w:trPr>
        <w:tc>
          <w:tcPr>
            <w:tcW w:w="2143" w:type="pct"/>
            <w:tcBorders>
              <w:top w:val="nil"/>
              <w:bottom w:val="nil"/>
            </w:tcBorders>
          </w:tcPr>
          <w:p w14:paraId="419DF5FE" w14:textId="77777777" w:rsidR="00CC020E" w:rsidRPr="00AC6698" w:rsidRDefault="00CC020E" w:rsidP="00AB0B4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of boys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14:paraId="63F2E8B6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47% (348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78D68D58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52% (24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59F95324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CC020E" w:rsidRPr="00AC6698" w14:paraId="3D0FA30A" w14:textId="77777777" w:rsidTr="00AB0B49">
        <w:tc>
          <w:tcPr>
            <w:tcW w:w="2143" w:type="pct"/>
            <w:tcBorders>
              <w:top w:val="nil"/>
              <w:bottom w:val="nil"/>
            </w:tcBorders>
          </w:tcPr>
          <w:p w14:paraId="4C46E070" w14:textId="77777777" w:rsidR="00CC020E" w:rsidRPr="00AC6698" w:rsidRDefault="00CC020E" w:rsidP="00AB0B4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with maternal HIV</w:t>
            </w: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14:paraId="561CF7BC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12% (88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3058D957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13% (6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5B96A39D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CC020E" w:rsidRPr="00AC6698" w14:paraId="16190071" w14:textId="77777777" w:rsidTr="00AB0B49">
        <w:trPr>
          <w:trHeight w:val="347"/>
        </w:trPr>
        <w:tc>
          <w:tcPr>
            <w:tcW w:w="2143" w:type="pct"/>
            <w:tcBorders>
              <w:top w:val="nil"/>
              <w:bottom w:val="nil"/>
            </w:tcBorders>
          </w:tcPr>
          <w:p w14:paraId="1BEE8AC8" w14:textId="77777777" w:rsidR="00CC020E" w:rsidRPr="00AC6698" w:rsidRDefault="00CC020E" w:rsidP="00AB0B4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Age of mothers, years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14:paraId="294ECD76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25.1 (5.9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4F2CE130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24.8 (7.2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07C7C68F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CC020E" w:rsidRPr="00AC6698" w14:paraId="531503A0" w14:textId="77777777" w:rsidTr="00AB0B49">
        <w:trPr>
          <w:trHeight w:val="50"/>
        </w:trPr>
        <w:tc>
          <w:tcPr>
            <w:tcW w:w="2143" w:type="pct"/>
            <w:tcBorders>
              <w:top w:val="nil"/>
              <w:bottom w:val="nil"/>
            </w:tcBorders>
          </w:tcPr>
          <w:p w14:paraId="5832B422" w14:textId="77777777" w:rsidR="00CC020E" w:rsidRPr="00AC6698" w:rsidRDefault="00CC020E" w:rsidP="00AB0B4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assets z-score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14:paraId="2C356853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-0.0 (1.0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17F0082E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3 (1.0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6E767FE2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CC020E" w:rsidRPr="00AC6698" w14:paraId="376E1AED" w14:textId="77777777" w:rsidTr="00AB0B49">
        <w:trPr>
          <w:trHeight w:val="50"/>
        </w:trPr>
        <w:tc>
          <w:tcPr>
            <w:tcW w:w="2143" w:type="pct"/>
            <w:tcBorders>
              <w:top w:val="nil"/>
              <w:bottom w:val="nil"/>
            </w:tcBorders>
          </w:tcPr>
          <w:p w14:paraId="6838FB25" w14:textId="77777777" w:rsidR="00CC020E" w:rsidRPr="00AC6698" w:rsidRDefault="00CC020E" w:rsidP="00AB0B4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rinking water source, piped water or borehole 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14:paraId="6D07BB77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89% (649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5CAFBC30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90% (46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5CD3764C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C020E" w:rsidRPr="00AC6698" w14:paraId="6AD1FE1F" w14:textId="77777777" w:rsidTr="00AB0B49">
        <w:trPr>
          <w:trHeight w:val="279"/>
        </w:trPr>
        <w:tc>
          <w:tcPr>
            <w:tcW w:w="2143" w:type="pct"/>
            <w:tcBorders>
              <w:top w:val="nil"/>
              <w:bottom w:val="single" w:sz="4" w:space="0" w:color="auto"/>
            </w:tcBorders>
          </w:tcPr>
          <w:p w14:paraId="160BBD5B" w14:textId="77777777" w:rsidR="00CC020E" w:rsidRPr="00AC6698" w:rsidRDefault="00CC020E" w:rsidP="00AB0B4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itary facilities, regular pit latrine </w:t>
            </w: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none</w:t>
            </w:r>
          </w:p>
        </w:tc>
        <w:tc>
          <w:tcPr>
            <w:tcW w:w="951" w:type="pct"/>
            <w:tcBorders>
              <w:top w:val="nil"/>
              <w:bottom w:val="single" w:sz="4" w:space="0" w:color="auto"/>
            </w:tcBorders>
          </w:tcPr>
          <w:p w14:paraId="5B6C1BEE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90% (660)</w:t>
            </w:r>
          </w:p>
        </w:tc>
        <w:tc>
          <w:tcPr>
            <w:tcW w:w="953" w:type="pct"/>
            <w:tcBorders>
              <w:top w:val="nil"/>
              <w:bottom w:val="single" w:sz="4" w:space="0" w:color="auto"/>
            </w:tcBorders>
          </w:tcPr>
          <w:p w14:paraId="5D786B6D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96% (50)</w:t>
            </w:r>
          </w:p>
        </w:tc>
        <w:tc>
          <w:tcPr>
            <w:tcW w:w="953" w:type="pct"/>
            <w:tcBorders>
              <w:top w:val="nil"/>
              <w:bottom w:val="single" w:sz="4" w:space="0" w:color="auto"/>
            </w:tcBorders>
          </w:tcPr>
          <w:p w14:paraId="6FBE1900" w14:textId="77777777" w:rsidR="00CC020E" w:rsidRPr="00AC6698" w:rsidRDefault="00CC020E" w:rsidP="00AB0B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</w:tbl>
    <w:p w14:paraId="0F91BE5F" w14:textId="77777777" w:rsidR="00FE0456" w:rsidRPr="00AC6698" w:rsidRDefault="00CC020E">
      <w:pPr>
        <w:spacing w:line="360" w:lineRule="auto"/>
        <w:ind w:left="227" w:right="227"/>
        <w:rPr>
          <w:rFonts w:ascii="Times New Roman" w:eastAsia="Times New Roman" w:hAnsi="Times New Roman" w:cs="Times New Roman"/>
          <w:sz w:val="24"/>
          <w:szCs w:val="24"/>
        </w:rPr>
      </w:pPr>
      <w:r w:rsidRPr="00AC66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AC6698">
        <w:rPr>
          <w:rFonts w:ascii="Times New Roman" w:eastAsia="Times New Roman" w:hAnsi="Times New Roman" w:cs="Times New Roman"/>
          <w:sz w:val="24"/>
          <w:szCs w:val="24"/>
        </w:rPr>
        <w:t xml:space="preserve">Values were mean (SD) or percentages. </w:t>
      </w:r>
    </w:p>
    <w:p w14:paraId="150EE579" w14:textId="33423FAE" w:rsidR="00CC020E" w:rsidRPr="009C6B61" w:rsidRDefault="00CC020E">
      <w:pPr>
        <w:spacing w:line="360" w:lineRule="auto"/>
        <w:ind w:left="227" w:right="227"/>
        <w:rPr>
          <w:rFonts w:ascii="Times New Roman" w:eastAsia="Times New Roman" w:hAnsi="Times New Roman" w:cs="Times New Roman"/>
          <w:sz w:val="24"/>
          <w:szCs w:val="24"/>
        </w:rPr>
        <w:sectPr w:rsidR="00CC020E" w:rsidRPr="009C6B61" w:rsidSect="0088463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299"/>
        </w:sectPr>
      </w:pPr>
      <w:r w:rsidRPr="00AC6698">
        <w:rPr>
          <w:rFonts w:ascii="Times New Roman" w:eastAsia="Times New Roman" w:hAnsi="Times New Roman" w:cs="Times New Roman"/>
          <w:sz w:val="24"/>
          <w:szCs w:val="24"/>
        </w:rPr>
        <w:t>Abbreviations: HIV, human immunodeficiency virus; SD, standard deviation.</w:t>
      </w:r>
    </w:p>
    <w:p w14:paraId="77861052" w14:textId="77777777" w:rsidR="00CC020E" w:rsidRPr="009C6B61" w:rsidRDefault="00CC020E">
      <w:pPr>
        <w:pStyle w:val="Heading2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t>able</w:t>
      </w:r>
      <w:r w:rsidRPr="009C6B61"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g-transformed concentrations of intestinal biomarkers in SQ-LNS versus control groups at age 18 months †</w:t>
      </w:r>
    </w:p>
    <w:tbl>
      <w:tblPr>
        <w:tblW w:w="14039" w:type="dxa"/>
        <w:tblInd w:w="-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984"/>
        <w:gridCol w:w="1985"/>
        <w:gridCol w:w="1701"/>
        <w:gridCol w:w="1134"/>
        <w:gridCol w:w="1559"/>
        <w:gridCol w:w="992"/>
        <w:gridCol w:w="1560"/>
        <w:gridCol w:w="1139"/>
      </w:tblGrid>
      <w:tr w:rsidR="00CC020E" w:rsidRPr="009C6B61" w14:paraId="5634F8C1" w14:textId="77777777">
        <w:tc>
          <w:tcPr>
            <w:tcW w:w="1985" w:type="dxa"/>
            <w:vMerge w:val="restart"/>
          </w:tcPr>
          <w:p w14:paraId="6D2D10EC" w14:textId="77777777" w:rsidR="00CC020E" w:rsidRPr="009C6B61" w:rsidRDefault="00CC02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74EF26BE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8085" w:type="dxa"/>
            <w:gridSpan w:val="6"/>
          </w:tcPr>
          <w:p w14:paraId="15AE2E5A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 in means (95% CI)</w:t>
            </w:r>
          </w:p>
        </w:tc>
      </w:tr>
      <w:tr w:rsidR="00CC020E" w:rsidRPr="00AC6698" w14:paraId="06AFB069" w14:textId="77777777" w:rsidTr="00F97D8D">
        <w:trPr>
          <w:trHeight w:val="862"/>
        </w:trPr>
        <w:tc>
          <w:tcPr>
            <w:tcW w:w="1985" w:type="dxa"/>
            <w:vMerge/>
          </w:tcPr>
          <w:p w14:paraId="4937D795" w14:textId="77777777" w:rsidR="00CC020E" w:rsidRPr="009C6B61" w:rsidRDefault="00CC02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7E56564D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SQ-LNS group (N=21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5139CCBF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Control group (N=43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31709022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Model1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6562C89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72F768D8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Model2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87E27F3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3ACF43F5" w14:textId="77777777" w:rsidR="00CC020E" w:rsidRPr="00AC6698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Model3</w:t>
            </w: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3C6EEE10" w14:textId="77777777" w:rsidR="00CC020E" w:rsidRPr="00AC6698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C020E" w:rsidRPr="00AC6698" w14:paraId="0FA8A721" w14:textId="77777777">
        <w:tc>
          <w:tcPr>
            <w:tcW w:w="1985" w:type="dxa"/>
            <w:tcBorders>
              <w:bottom w:val="nil"/>
            </w:tcBorders>
          </w:tcPr>
          <w:p w14:paraId="1D0F6265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Log (calprotectin)</w:t>
            </w:r>
          </w:p>
          <w:p w14:paraId="723E83A5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34D51AB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2.1 (0.5)</w:t>
            </w:r>
          </w:p>
        </w:tc>
        <w:tc>
          <w:tcPr>
            <w:tcW w:w="1985" w:type="dxa"/>
            <w:tcBorders>
              <w:bottom w:val="nil"/>
            </w:tcBorders>
          </w:tcPr>
          <w:p w14:paraId="2842E95C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2.1 (0.5)</w:t>
            </w:r>
          </w:p>
        </w:tc>
        <w:tc>
          <w:tcPr>
            <w:tcW w:w="1701" w:type="dxa"/>
            <w:tcBorders>
              <w:bottom w:val="nil"/>
            </w:tcBorders>
          </w:tcPr>
          <w:p w14:paraId="29FF38E7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0.0 (-0.1, 0.1)</w:t>
            </w:r>
          </w:p>
        </w:tc>
        <w:tc>
          <w:tcPr>
            <w:tcW w:w="1134" w:type="dxa"/>
            <w:tcBorders>
              <w:bottom w:val="nil"/>
            </w:tcBorders>
          </w:tcPr>
          <w:p w14:paraId="3F36BE86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559" w:type="dxa"/>
            <w:tcBorders>
              <w:bottom w:val="nil"/>
            </w:tcBorders>
          </w:tcPr>
          <w:p w14:paraId="3237F4E5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1)</w:t>
            </w:r>
          </w:p>
        </w:tc>
        <w:tc>
          <w:tcPr>
            <w:tcW w:w="992" w:type="dxa"/>
            <w:tcBorders>
              <w:bottom w:val="nil"/>
            </w:tcBorders>
          </w:tcPr>
          <w:p w14:paraId="27BAC358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560" w:type="dxa"/>
            <w:tcBorders>
              <w:bottom w:val="nil"/>
            </w:tcBorders>
          </w:tcPr>
          <w:p w14:paraId="42E4CBC1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1)</w:t>
            </w:r>
          </w:p>
        </w:tc>
        <w:tc>
          <w:tcPr>
            <w:tcW w:w="1139" w:type="dxa"/>
            <w:tcBorders>
              <w:bottom w:val="nil"/>
            </w:tcBorders>
          </w:tcPr>
          <w:p w14:paraId="5E697B36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CC020E" w:rsidRPr="00AC6698" w14:paraId="002CA10A" w14:textId="77777777">
        <w:tc>
          <w:tcPr>
            <w:tcW w:w="1985" w:type="dxa"/>
            <w:tcBorders>
              <w:top w:val="nil"/>
              <w:bottom w:val="nil"/>
            </w:tcBorders>
          </w:tcPr>
          <w:p w14:paraId="54204EAA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Log (REG1B)</w:t>
            </w:r>
          </w:p>
          <w:p w14:paraId="7676BA01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CAA7EE" w14:textId="77777777" w:rsidR="00CC020E" w:rsidRPr="009C6B61" w:rsidRDefault="00CC020E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994122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.5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648FDE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EFFB50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88E05D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142163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517F05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2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D82DB87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CC020E" w:rsidRPr="00AC6698" w14:paraId="24D48389" w14:textId="77777777">
        <w:tc>
          <w:tcPr>
            <w:tcW w:w="1985" w:type="dxa"/>
            <w:tcBorders>
              <w:top w:val="nil"/>
            </w:tcBorders>
          </w:tcPr>
          <w:p w14:paraId="4B2AABB0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Log (alpha-1-antitrypsin)</w:t>
            </w:r>
          </w:p>
        </w:tc>
        <w:tc>
          <w:tcPr>
            <w:tcW w:w="1984" w:type="dxa"/>
            <w:tcBorders>
              <w:top w:val="nil"/>
            </w:tcBorders>
          </w:tcPr>
          <w:p w14:paraId="3F095B7A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7 (0.4)</w:t>
            </w:r>
          </w:p>
        </w:tc>
        <w:tc>
          <w:tcPr>
            <w:tcW w:w="1985" w:type="dxa"/>
            <w:tcBorders>
              <w:top w:val="nil"/>
            </w:tcBorders>
          </w:tcPr>
          <w:p w14:paraId="650725B2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6 (0.4)</w:t>
            </w:r>
          </w:p>
        </w:tc>
        <w:tc>
          <w:tcPr>
            <w:tcW w:w="1701" w:type="dxa"/>
            <w:tcBorders>
              <w:top w:val="nil"/>
            </w:tcBorders>
          </w:tcPr>
          <w:p w14:paraId="5E3DF75A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0.0 (-0.1, 0.1)</w:t>
            </w:r>
          </w:p>
        </w:tc>
        <w:tc>
          <w:tcPr>
            <w:tcW w:w="1134" w:type="dxa"/>
            <w:tcBorders>
              <w:top w:val="nil"/>
            </w:tcBorders>
          </w:tcPr>
          <w:p w14:paraId="0A4721CC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559" w:type="dxa"/>
            <w:tcBorders>
              <w:top w:val="nil"/>
            </w:tcBorders>
          </w:tcPr>
          <w:p w14:paraId="65E84A60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1)</w:t>
            </w:r>
          </w:p>
        </w:tc>
        <w:tc>
          <w:tcPr>
            <w:tcW w:w="992" w:type="dxa"/>
            <w:tcBorders>
              <w:top w:val="nil"/>
            </w:tcBorders>
          </w:tcPr>
          <w:p w14:paraId="1B7A38B7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560" w:type="dxa"/>
            <w:tcBorders>
              <w:top w:val="nil"/>
            </w:tcBorders>
          </w:tcPr>
          <w:p w14:paraId="3ADE9747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1)</w:t>
            </w:r>
          </w:p>
        </w:tc>
        <w:tc>
          <w:tcPr>
            <w:tcW w:w="1139" w:type="dxa"/>
            <w:tcBorders>
              <w:top w:val="nil"/>
            </w:tcBorders>
          </w:tcPr>
          <w:p w14:paraId="085E4D9F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480</w:t>
            </w:r>
          </w:p>
        </w:tc>
      </w:tr>
    </w:tbl>
    <w:p w14:paraId="07B3E1E3" w14:textId="77777777" w:rsidR="00FE0456" w:rsidRDefault="00CC020E">
      <w:pPr>
        <w:spacing w:line="360" w:lineRule="auto"/>
        <w:ind w:left="227" w:right="227"/>
      </w:pP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Values were mean (SD).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Model 1was unadjusted analysis.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Model 2 was adjusted for calprotectin, REG1B and alpha-1-antirypsin concentration at 6 months respectively.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Model 3 was adjusted for calprotectin, REG1B and alpha-1-antirypsin concentration at 6 months, child sex, LAZ and WLZ at 6 month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maternal HIV status (yes/no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>age, and household assets z-score</w:t>
      </w:r>
      <w:r w:rsidRPr="00AC6698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C6698">
        <w:t xml:space="preserve"> </w:t>
      </w:r>
      <w:r w:rsidRPr="00AC6698">
        <w:rPr>
          <w:rFonts w:ascii="Times New Roman" w:eastAsia="Times New Roman" w:hAnsi="Times New Roman" w:cs="Times New Roman"/>
          <w:sz w:val="24"/>
          <w:szCs w:val="24"/>
        </w:rPr>
        <w:t>drinking water source (piped water and borehole / wells, lake, and river), and sanitary facilities (regular pit latrine and none / water closet and improved pit latrine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All p values and difference in means were obtained from analysis of variance.</w:t>
      </w:r>
      <w:r w:rsidRPr="00280FF3">
        <w:t xml:space="preserve"> </w:t>
      </w:r>
    </w:p>
    <w:p w14:paraId="07C6F025" w14:textId="6540F2EA" w:rsidR="00CC020E" w:rsidRPr="009C6B61" w:rsidRDefault="00CC020E">
      <w:pPr>
        <w:spacing w:line="360" w:lineRule="auto"/>
        <w:ind w:left="227" w:right="227"/>
        <w:rPr>
          <w:rFonts w:ascii="Times New Roman" w:eastAsia="Times New Roman" w:hAnsi="Times New Roman" w:cs="Times New Roman"/>
          <w:sz w:val="24"/>
          <w:szCs w:val="24"/>
        </w:rPr>
        <w:sectPr w:rsidR="00CC020E" w:rsidRPr="009C6B61">
          <w:pgSz w:w="16838" w:h="11906" w:orient="landscape"/>
          <w:pgMar w:top="1440" w:right="1440" w:bottom="1440" w:left="1440" w:header="708" w:footer="708" w:gutter="0"/>
          <w:cols w:space="708"/>
        </w:sectPr>
      </w:pPr>
      <w:r w:rsidRPr="00280FF3">
        <w:rPr>
          <w:rFonts w:ascii="Times New Roman" w:eastAsia="Times New Roman" w:hAnsi="Times New Roman" w:cs="Times New Roman"/>
          <w:sz w:val="24"/>
          <w:szCs w:val="24"/>
        </w:rPr>
        <w:t>Abbreviations: CI, confidence interval; REG1B, regenerating 1 B protein; SD, standard deviation; SQ-LNS, small-quantity lipid-based nutrient supplemen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F778F4" w14:textId="77777777" w:rsidR="00CC020E" w:rsidRPr="009C6B61" w:rsidRDefault="00CC020E">
      <w:pPr>
        <w:pStyle w:val="Heading2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g-transformed concentrations of intestinal biomarkers in SQ-LNS versus control groups at age 30 months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</w:p>
    <w:tbl>
      <w:tblPr>
        <w:tblW w:w="14034" w:type="dxa"/>
        <w:tblInd w:w="-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843"/>
        <w:gridCol w:w="1985"/>
        <w:gridCol w:w="1701"/>
        <w:gridCol w:w="992"/>
        <w:gridCol w:w="1559"/>
        <w:gridCol w:w="992"/>
        <w:gridCol w:w="1701"/>
        <w:gridCol w:w="993"/>
      </w:tblGrid>
      <w:tr w:rsidR="00CC020E" w:rsidRPr="009C6B61" w14:paraId="50072500" w14:textId="77777777">
        <w:tc>
          <w:tcPr>
            <w:tcW w:w="2268" w:type="dxa"/>
            <w:vMerge w:val="restart"/>
          </w:tcPr>
          <w:p w14:paraId="31E82DB7" w14:textId="77777777" w:rsidR="00CC020E" w:rsidRPr="009C6B61" w:rsidRDefault="00CC02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gridSpan w:val="2"/>
          </w:tcPr>
          <w:p w14:paraId="332E8FBC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938" w:type="dxa"/>
            <w:gridSpan w:val="6"/>
          </w:tcPr>
          <w:p w14:paraId="1C4CF95D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 in means (95% CI)</w:t>
            </w:r>
          </w:p>
        </w:tc>
      </w:tr>
      <w:tr w:rsidR="00CC020E" w:rsidRPr="009C6B61" w14:paraId="1D01C64B" w14:textId="77777777">
        <w:tc>
          <w:tcPr>
            <w:tcW w:w="2268" w:type="dxa"/>
            <w:vMerge/>
          </w:tcPr>
          <w:p w14:paraId="3D233E07" w14:textId="77777777" w:rsidR="00CC020E" w:rsidRPr="009C6B61" w:rsidRDefault="00CC02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C0F61E5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SQ-LNS group (N=198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452B4F61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Control group (N=39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9911721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Model1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E310D21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7AD1710B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Model2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FEAACD4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8F52857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Model3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70197DF3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C020E" w:rsidRPr="009C6B61" w14:paraId="129E4673" w14:textId="77777777">
        <w:tc>
          <w:tcPr>
            <w:tcW w:w="2268" w:type="dxa"/>
            <w:tcBorders>
              <w:bottom w:val="nil"/>
            </w:tcBorders>
          </w:tcPr>
          <w:p w14:paraId="6820FE31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Log (calprotectin)</w:t>
            </w:r>
          </w:p>
          <w:p w14:paraId="54C47A90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09EBB36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.8 (0.5)</w:t>
            </w:r>
          </w:p>
        </w:tc>
        <w:tc>
          <w:tcPr>
            <w:tcW w:w="1985" w:type="dxa"/>
            <w:tcBorders>
              <w:bottom w:val="nil"/>
            </w:tcBorders>
          </w:tcPr>
          <w:p w14:paraId="3480B260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.8 (0.5)</w:t>
            </w:r>
          </w:p>
        </w:tc>
        <w:tc>
          <w:tcPr>
            <w:tcW w:w="1701" w:type="dxa"/>
            <w:tcBorders>
              <w:bottom w:val="nil"/>
            </w:tcBorders>
          </w:tcPr>
          <w:p w14:paraId="4847E9B6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0.0 (-0.1, 0.1)</w:t>
            </w:r>
          </w:p>
        </w:tc>
        <w:tc>
          <w:tcPr>
            <w:tcW w:w="992" w:type="dxa"/>
            <w:tcBorders>
              <w:bottom w:val="nil"/>
            </w:tcBorders>
          </w:tcPr>
          <w:p w14:paraId="09DDC6FC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559" w:type="dxa"/>
            <w:tcBorders>
              <w:bottom w:val="nil"/>
            </w:tcBorders>
          </w:tcPr>
          <w:p w14:paraId="1C275930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0.0 (-0.1 0.1)</w:t>
            </w:r>
          </w:p>
        </w:tc>
        <w:tc>
          <w:tcPr>
            <w:tcW w:w="992" w:type="dxa"/>
            <w:tcBorders>
              <w:bottom w:val="nil"/>
            </w:tcBorders>
          </w:tcPr>
          <w:p w14:paraId="2C953D49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701" w:type="dxa"/>
            <w:tcBorders>
              <w:bottom w:val="nil"/>
            </w:tcBorders>
          </w:tcPr>
          <w:p w14:paraId="745CF1DB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-0.0 (-0.1, 0.1)</w:t>
            </w:r>
          </w:p>
        </w:tc>
        <w:tc>
          <w:tcPr>
            <w:tcW w:w="993" w:type="dxa"/>
            <w:tcBorders>
              <w:bottom w:val="nil"/>
            </w:tcBorders>
          </w:tcPr>
          <w:p w14:paraId="2CB764AF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866</w:t>
            </w:r>
          </w:p>
        </w:tc>
      </w:tr>
      <w:tr w:rsidR="00CC020E" w:rsidRPr="009C6B61" w14:paraId="0D8D003B" w14:textId="77777777">
        <w:tc>
          <w:tcPr>
            <w:tcW w:w="2268" w:type="dxa"/>
            <w:tcBorders>
              <w:top w:val="nil"/>
              <w:bottom w:val="nil"/>
            </w:tcBorders>
          </w:tcPr>
          <w:p w14:paraId="5D015815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Log (REG1B)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14:paraId="179D0136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443773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.2 (0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1037E1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.2 (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3C8B61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BBDD81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2D92D3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66973F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C5299F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DA9B84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CC020E" w:rsidRPr="009C6B61" w14:paraId="78B82AD6" w14:textId="77777777">
        <w:tc>
          <w:tcPr>
            <w:tcW w:w="2268" w:type="dxa"/>
            <w:tcBorders>
              <w:top w:val="nil"/>
            </w:tcBorders>
          </w:tcPr>
          <w:p w14:paraId="754E92D9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Log (alpha-1-antitrypsin)</w:t>
            </w:r>
          </w:p>
        </w:tc>
        <w:tc>
          <w:tcPr>
            <w:tcW w:w="1843" w:type="dxa"/>
            <w:tcBorders>
              <w:top w:val="nil"/>
            </w:tcBorders>
          </w:tcPr>
          <w:p w14:paraId="6264909B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4 (0.4)</w:t>
            </w:r>
          </w:p>
        </w:tc>
        <w:tc>
          <w:tcPr>
            <w:tcW w:w="1985" w:type="dxa"/>
            <w:tcBorders>
              <w:top w:val="nil"/>
            </w:tcBorders>
          </w:tcPr>
          <w:p w14:paraId="470C7B3A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4 (0.4)</w:t>
            </w:r>
          </w:p>
        </w:tc>
        <w:tc>
          <w:tcPr>
            <w:tcW w:w="1701" w:type="dxa"/>
            <w:tcBorders>
              <w:top w:val="nil"/>
            </w:tcBorders>
          </w:tcPr>
          <w:p w14:paraId="44E02FA5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0.0 (-0.1, 0.0)</w:t>
            </w:r>
          </w:p>
        </w:tc>
        <w:tc>
          <w:tcPr>
            <w:tcW w:w="992" w:type="dxa"/>
            <w:tcBorders>
              <w:top w:val="nil"/>
            </w:tcBorders>
          </w:tcPr>
          <w:p w14:paraId="6790A308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559" w:type="dxa"/>
            <w:tcBorders>
              <w:top w:val="nil"/>
            </w:tcBorders>
          </w:tcPr>
          <w:p w14:paraId="32CB5ECC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1)</w:t>
            </w:r>
          </w:p>
        </w:tc>
        <w:tc>
          <w:tcPr>
            <w:tcW w:w="992" w:type="dxa"/>
            <w:tcBorders>
              <w:top w:val="nil"/>
            </w:tcBorders>
          </w:tcPr>
          <w:p w14:paraId="3F00795F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701" w:type="dxa"/>
            <w:tcBorders>
              <w:top w:val="nil"/>
            </w:tcBorders>
          </w:tcPr>
          <w:p w14:paraId="103D135F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0 (-0.1, 0.1)</w:t>
            </w:r>
          </w:p>
        </w:tc>
        <w:tc>
          <w:tcPr>
            <w:tcW w:w="993" w:type="dxa"/>
            <w:tcBorders>
              <w:top w:val="nil"/>
            </w:tcBorders>
          </w:tcPr>
          <w:p w14:paraId="121CDF88" w14:textId="77777777" w:rsidR="00CC020E" w:rsidRPr="00AC6698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698">
              <w:rPr>
                <w:rFonts w:ascii="Times New Roman" w:eastAsia="Times New Roman" w:hAnsi="Times New Roman" w:cs="Times New Roman"/>
                <w:sz w:val="24"/>
                <w:szCs w:val="24"/>
              </w:rPr>
              <w:t>0.495</w:t>
            </w:r>
          </w:p>
        </w:tc>
      </w:tr>
    </w:tbl>
    <w:p w14:paraId="24EDD93B" w14:textId="77777777" w:rsidR="00FE0456" w:rsidRDefault="00CC020E">
      <w:pPr>
        <w:spacing w:line="360" w:lineRule="auto"/>
        <w:ind w:left="227" w:right="227"/>
      </w:pP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Values were mean (SD).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Model 1was unadjusted analysis.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Model 2 was adjusted for calprotectin, REG1B and alpha-1-antirypsin concentration at 6 months respectively.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Model 3 was adjusted for calprotectin, REG1B and alpha-1-antirypsin concentration at 6 months, child sex, LAZ and WLZ at 6 month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maternal HIV status (yes/no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>and age, household assets z-scor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312A7">
        <w:t xml:space="preserve"> </w:t>
      </w:r>
      <w:r w:rsidRPr="00AC6698">
        <w:rPr>
          <w:rFonts w:ascii="Times New Roman" w:eastAsia="Times New Roman" w:hAnsi="Times New Roman" w:cs="Times New Roman"/>
          <w:sz w:val="24"/>
          <w:szCs w:val="24"/>
        </w:rPr>
        <w:t>drinking water source (piped water and borehole/wells, lake, and river), and sanitary facilities (regular pit latrine and none/water closet and improved pit latrine).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All p values and difference in means were obtained from analysis of variance.</w:t>
      </w:r>
      <w:r w:rsidRPr="00280FF3">
        <w:t xml:space="preserve"> </w:t>
      </w:r>
    </w:p>
    <w:p w14:paraId="4C504A0E" w14:textId="1AED8401" w:rsidR="00CC020E" w:rsidRPr="009C6B61" w:rsidRDefault="00CC020E">
      <w:pPr>
        <w:spacing w:line="360" w:lineRule="auto"/>
        <w:ind w:left="227" w:right="227"/>
        <w:rPr>
          <w:rFonts w:ascii="Times New Roman" w:eastAsia="Times New Roman" w:hAnsi="Times New Roman" w:cs="Times New Roman"/>
          <w:sz w:val="24"/>
          <w:szCs w:val="24"/>
        </w:rPr>
        <w:sectPr w:rsidR="00CC020E" w:rsidRPr="009C6B61">
          <w:pgSz w:w="16838" w:h="11906" w:orient="landscape"/>
          <w:pgMar w:top="1440" w:right="1440" w:bottom="1440" w:left="1440" w:header="708" w:footer="708" w:gutter="0"/>
          <w:cols w:space="708"/>
        </w:sectPr>
      </w:pPr>
      <w:r w:rsidRPr="00280FF3">
        <w:rPr>
          <w:rFonts w:ascii="Times New Roman" w:eastAsia="Times New Roman" w:hAnsi="Times New Roman" w:cs="Times New Roman"/>
          <w:sz w:val="24"/>
          <w:szCs w:val="24"/>
        </w:rPr>
        <w:t>Abbreviations: CI, confidence interval; REG1B, regenerating 1 B protein; SD, standard deviation; SQ-LNS, small-quantity lipid-based nutrient supplemen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F35CDBB" w14:textId="77777777" w:rsidR="00CC020E" w:rsidRPr="009C6B61" w:rsidRDefault="00CC020E">
      <w:pPr>
        <w:pStyle w:val="Heading2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z337ya" w:colFirst="0" w:colLast="0"/>
      <w:bookmarkEnd w:id="0"/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 of intestinal biomarkers between three intervention groups at age 18 months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</w:p>
    <w:tbl>
      <w:tblPr>
        <w:tblW w:w="13958" w:type="dxa"/>
        <w:tblInd w:w="-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20"/>
        <w:gridCol w:w="1237"/>
        <w:gridCol w:w="1242"/>
        <w:gridCol w:w="1393"/>
        <w:gridCol w:w="1103"/>
        <w:gridCol w:w="1590"/>
        <w:gridCol w:w="900"/>
        <w:gridCol w:w="1653"/>
        <w:gridCol w:w="849"/>
        <w:gridCol w:w="1558"/>
        <w:gridCol w:w="913"/>
      </w:tblGrid>
      <w:tr w:rsidR="00CC020E" w:rsidRPr="009C6B61" w14:paraId="2A4D0979" w14:textId="77777777">
        <w:tc>
          <w:tcPr>
            <w:tcW w:w="1520" w:type="dxa"/>
            <w:vMerge w:val="restart"/>
          </w:tcPr>
          <w:p w14:paraId="0E226630" w14:textId="77777777" w:rsidR="00CC020E" w:rsidRPr="009C6B61" w:rsidRDefault="00CC02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eading=h.3j2qqm3" w:colFirst="0" w:colLast="0"/>
            <w:bookmarkEnd w:id="1"/>
          </w:p>
        </w:tc>
        <w:tc>
          <w:tcPr>
            <w:tcW w:w="3872" w:type="dxa"/>
            <w:gridSpan w:val="3"/>
          </w:tcPr>
          <w:p w14:paraId="58B6FE73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03" w:type="dxa"/>
            <w:vMerge w:val="restart"/>
          </w:tcPr>
          <w:p w14:paraId="7F4C78C3" w14:textId="77777777" w:rsidR="00CC020E" w:rsidRPr="009C6B61" w:rsidRDefault="00CC020E">
            <w:pPr>
              <w:spacing w:before="48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obal </w:t>
            </w:r>
            <w:r w:rsidRPr="009C6B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463" w:type="dxa"/>
            <w:gridSpan w:val="6"/>
          </w:tcPr>
          <w:p w14:paraId="33C1BBC3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 in means (95% CI)</w:t>
            </w:r>
          </w:p>
        </w:tc>
      </w:tr>
      <w:tr w:rsidR="00CC020E" w:rsidRPr="009C6B61" w14:paraId="66A4EB7C" w14:textId="77777777" w:rsidTr="002C1FAF">
        <w:tc>
          <w:tcPr>
            <w:tcW w:w="1520" w:type="dxa"/>
            <w:vMerge/>
          </w:tcPr>
          <w:p w14:paraId="6871346E" w14:textId="77777777" w:rsidR="00CC020E" w:rsidRPr="009C6B61" w:rsidRDefault="00CC02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 w14:paraId="59F5591E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SQ-LNS group (N=217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 w14:paraId="3468C916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IFA group (N=218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32F72E21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MMN group (N=216)</w:t>
            </w:r>
          </w:p>
        </w:tc>
        <w:tc>
          <w:tcPr>
            <w:tcW w:w="1103" w:type="dxa"/>
            <w:vMerge/>
          </w:tcPr>
          <w:p w14:paraId="4FB1795C" w14:textId="77777777" w:rsidR="00CC020E" w:rsidRPr="009C6B61" w:rsidRDefault="00CC02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6689A24D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SQ-LNS and IFA grou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492442AF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 w14:paraId="0F1EFDD5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SQ-LNS and MMN group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14:paraId="32FC8815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1CFD4DD8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IFA and MMN group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 w14:paraId="3CA0247F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C020E" w:rsidRPr="009C6B61" w14:paraId="190D1F39" w14:textId="77777777" w:rsidTr="00280FF3">
        <w:trPr>
          <w:trHeight w:val="1036"/>
        </w:trPr>
        <w:tc>
          <w:tcPr>
            <w:tcW w:w="1520" w:type="dxa"/>
            <w:tcBorders>
              <w:bottom w:val="nil"/>
            </w:tcBorders>
          </w:tcPr>
          <w:p w14:paraId="5FEADB99" w14:textId="77777777" w:rsidR="00CC020E" w:rsidRPr="009C6B61" w:rsidRDefault="00CC020E" w:rsidP="00280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Calprotectin, µg/g</w:t>
            </w:r>
          </w:p>
        </w:tc>
        <w:tc>
          <w:tcPr>
            <w:tcW w:w="1237" w:type="dxa"/>
            <w:tcBorders>
              <w:bottom w:val="nil"/>
            </w:tcBorders>
          </w:tcPr>
          <w:p w14:paraId="4FF75778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241 (338)</w:t>
            </w:r>
          </w:p>
        </w:tc>
        <w:tc>
          <w:tcPr>
            <w:tcW w:w="1242" w:type="dxa"/>
            <w:tcBorders>
              <w:bottom w:val="nil"/>
            </w:tcBorders>
          </w:tcPr>
          <w:p w14:paraId="5EE37D18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220 (286)</w:t>
            </w:r>
          </w:p>
        </w:tc>
        <w:tc>
          <w:tcPr>
            <w:tcW w:w="1393" w:type="dxa"/>
            <w:tcBorders>
              <w:bottom w:val="nil"/>
            </w:tcBorders>
          </w:tcPr>
          <w:p w14:paraId="5842EE24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228 (400)</w:t>
            </w:r>
          </w:p>
        </w:tc>
        <w:tc>
          <w:tcPr>
            <w:tcW w:w="1103" w:type="dxa"/>
            <w:tcBorders>
              <w:bottom w:val="nil"/>
            </w:tcBorders>
          </w:tcPr>
          <w:p w14:paraId="1AB6AE8D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590" w:type="dxa"/>
            <w:tcBorders>
              <w:bottom w:val="nil"/>
            </w:tcBorders>
          </w:tcPr>
          <w:p w14:paraId="6D531808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21 (-44, 86)</w:t>
            </w:r>
          </w:p>
        </w:tc>
        <w:tc>
          <w:tcPr>
            <w:tcW w:w="900" w:type="dxa"/>
            <w:tcBorders>
              <w:bottom w:val="nil"/>
            </w:tcBorders>
          </w:tcPr>
          <w:p w14:paraId="27CDEFAE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653" w:type="dxa"/>
            <w:tcBorders>
              <w:bottom w:val="nil"/>
            </w:tcBorders>
          </w:tcPr>
          <w:p w14:paraId="2270BAF5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3 (-52, 78)</w:t>
            </w:r>
          </w:p>
        </w:tc>
        <w:tc>
          <w:tcPr>
            <w:tcW w:w="849" w:type="dxa"/>
            <w:tcBorders>
              <w:bottom w:val="nil"/>
            </w:tcBorders>
          </w:tcPr>
          <w:p w14:paraId="59C10D30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558" w:type="dxa"/>
            <w:tcBorders>
              <w:bottom w:val="nil"/>
            </w:tcBorders>
          </w:tcPr>
          <w:p w14:paraId="5E23CF84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7 (-58, 72)</w:t>
            </w:r>
          </w:p>
        </w:tc>
        <w:tc>
          <w:tcPr>
            <w:tcW w:w="913" w:type="dxa"/>
            <w:tcBorders>
              <w:bottom w:val="nil"/>
            </w:tcBorders>
          </w:tcPr>
          <w:p w14:paraId="1EDCD611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CC020E" w:rsidRPr="009C6B61" w14:paraId="3634297A" w14:textId="77777777" w:rsidTr="002C1FAF">
        <w:tc>
          <w:tcPr>
            <w:tcW w:w="1520" w:type="dxa"/>
            <w:tcBorders>
              <w:top w:val="nil"/>
              <w:bottom w:val="nil"/>
            </w:tcBorders>
          </w:tcPr>
          <w:p w14:paraId="27738767" w14:textId="77777777" w:rsidR="00CC020E" w:rsidRPr="009C6B61" w:rsidRDefault="00CC020E" w:rsidP="00280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REG1B, µg/g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161E4F04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05 (138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3CA02B4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07 (138)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7D67A5A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04 (144)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A2082B3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C42C2C0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2 (-29, 2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3622A7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2FDC57E1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1 (-26, 28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3242C34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DC09C16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3 (-30, 24)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130BFA0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CC020E" w:rsidRPr="009C6B61" w14:paraId="2915D8F9" w14:textId="77777777" w:rsidTr="002C1FAF">
        <w:tc>
          <w:tcPr>
            <w:tcW w:w="1520" w:type="dxa"/>
            <w:tcBorders>
              <w:top w:val="nil"/>
            </w:tcBorders>
          </w:tcPr>
          <w:p w14:paraId="0A280AAF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pha-1-antitrypsin, mg/dl </w:t>
            </w:r>
          </w:p>
        </w:tc>
        <w:tc>
          <w:tcPr>
            <w:tcW w:w="1237" w:type="dxa"/>
            <w:tcBorders>
              <w:top w:val="nil"/>
            </w:tcBorders>
          </w:tcPr>
          <w:p w14:paraId="3D2E9B7D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7.1(9.1)</w:t>
            </w:r>
          </w:p>
        </w:tc>
        <w:tc>
          <w:tcPr>
            <w:tcW w:w="1242" w:type="dxa"/>
            <w:tcBorders>
              <w:top w:val="nil"/>
            </w:tcBorders>
          </w:tcPr>
          <w:p w14:paraId="400FE1ED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7.1 (18.0)</w:t>
            </w:r>
          </w:p>
        </w:tc>
        <w:tc>
          <w:tcPr>
            <w:tcW w:w="1393" w:type="dxa"/>
            <w:tcBorders>
              <w:top w:val="nil"/>
            </w:tcBorders>
          </w:tcPr>
          <w:p w14:paraId="3C5B20EE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7.7 (17.6)</w:t>
            </w:r>
          </w:p>
        </w:tc>
        <w:tc>
          <w:tcPr>
            <w:tcW w:w="1103" w:type="dxa"/>
            <w:tcBorders>
              <w:top w:val="nil"/>
            </w:tcBorders>
          </w:tcPr>
          <w:p w14:paraId="0F0B3084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590" w:type="dxa"/>
            <w:tcBorders>
              <w:top w:val="nil"/>
            </w:tcBorders>
          </w:tcPr>
          <w:p w14:paraId="3B50FA91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0.0 (-3.0, 3.0)</w:t>
            </w:r>
          </w:p>
        </w:tc>
        <w:tc>
          <w:tcPr>
            <w:tcW w:w="900" w:type="dxa"/>
            <w:tcBorders>
              <w:top w:val="nil"/>
            </w:tcBorders>
          </w:tcPr>
          <w:p w14:paraId="2CA95283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653" w:type="dxa"/>
            <w:tcBorders>
              <w:top w:val="nil"/>
            </w:tcBorders>
          </w:tcPr>
          <w:p w14:paraId="76CF2A27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-0.6 (-3.6, 2.4)</w:t>
            </w:r>
          </w:p>
        </w:tc>
        <w:tc>
          <w:tcPr>
            <w:tcW w:w="849" w:type="dxa"/>
            <w:tcBorders>
              <w:top w:val="nil"/>
            </w:tcBorders>
          </w:tcPr>
          <w:p w14:paraId="04910DB6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558" w:type="dxa"/>
            <w:tcBorders>
              <w:top w:val="nil"/>
            </w:tcBorders>
          </w:tcPr>
          <w:p w14:paraId="4BC7B630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6 (-2.4, 3.5)</w:t>
            </w:r>
          </w:p>
        </w:tc>
        <w:tc>
          <w:tcPr>
            <w:tcW w:w="913" w:type="dxa"/>
            <w:tcBorders>
              <w:top w:val="nil"/>
            </w:tcBorders>
          </w:tcPr>
          <w:p w14:paraId="47A53CAF" w14:textId="77777777" w:rsidR="00CC020E" w:rsidRPr="009C6B61" w:rsidRDefault="00CC02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6B61">
              <w:rPr>
                <w:rFonts w:ascii="Times New Roman" w:eastAsia="Times New Roman" w:hAnsi="Times New Roman" w:cs="Times New Roman"/>
                <w:sz w:val="24"/>
                <w:szCs w:val="24"/>
              </w:rPr>
              <w:t>0.712</w:t>
            </w:r>
          </w:p>
        </w:tc>
      </w:tr>
    </w:tbl>
    <w:p w14:paraId="25BAC511" w14:textId="77777777" w:rsidR="00FE0456" w:rsidRDefault="00CC020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>Values were mean (SD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9C6B6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value was obtained from analysis of variance.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9C6B61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value was obtained from multiple comparisons without adjustment. </w:t>
      </w:r>
    </w:p>
    <w:p w14:paraId="4631824D" w14:textId="53B36F1E" w:rsidR="00CC020E" w:rsidRPr="009C6B61" w:rsidRDefault="00CC020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CC020E" w:rsidRPr="009C6B61">
          <w:pgSz w:w="16838" w:h="11906" w:orient="landscape"/>
          <w:pgMar w:top="1440" w:right="1440" w:bottom="1440" w:left="1440" w:header="708" w:footer="708" w:gutter="0"/>
          <w:cols w:space="708"/>
        </w:sectPr>
      </w:pPr>
      <w:r w:rsidRPr="00280FF3">
        <w:rPr>
          <w:rFonts w:ascii="Times New Roman" w:eastAsia="Times New Roman" w:hAnsi="Times New Roman" w:cs="Times New Roman"/>
          <w:sz w:val="24"/>
          <w:szCs w:val="24"/>
        </w:rPr>
        <w:t>Abbreviations: CI, confidence interval; IF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80FF3">
        <w:rPr>
          <w:rFonts w:ascii="Times New Roman" w:eastAsia="Times New Roman" w:hAnsi="Times New Roman" w:cs="Times New Roman"/>
          <w:sz w:val="24"/>
          <w:szCs w:val="24"/>
        </w:rPr>
        <w:t>iron-folic acid supplements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280FF3">
        <w:rPr>
          <w:rFonts w:ascii="Times New Roman" w:eastAsia="Times New Roman" w:hAnsi="Times New Roman" w:cs="Times New Roman"/>
          <w:sz w:val="24"/>
          <w:szCs w:val="24"/>
        </w:rPr>
        <w:t xml:space="preserve"> MM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80FF3">
        <w:rPr>
          <w:rFonts w:ascii="Times New Roman" w:eastAsia="Times New Roman" w:hAnsi="Times New Roman" w:cs="Times New Roman"/>
          <w:sz w:val="24"/>
          <w:szCs w:val="24"/>
        </w:rPr>
        <w:t>multiple micronutrients supplements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280FF3">
        <w:rPr>
          <w:rFonts w:ascii="Times New Roman" w:eastAsia="Times New Roman" w:hAnsi="Times New Roman" w:cs="Times New Roman"/>
          <w:sz w:val="24"/>
          <w:szCs w:val="24"/>
        </w:rPr>
        <w:t xml:space="preserve"> REG1B, regenerating 1 B protein; SD, standard deviation; SQ-LNS, small-quantity lipid-based nutrient supplemen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460A680" w14:textId="77777777" w:rsidR="00CC020E" w:rsidRPr="009C6B61" w:rsidRDefault="00CC020E">
      <w:pPr>
        <w:pStyle w:val="Heading2"/>
        <w:spacing w:line="480" w:lineRule="auto"/>
        <w:rPr>
          <w:color w:val="000000"/>
        </w:rPr>
      </w:pPr>
      <w:bookmarkStart w:id="2" w:name="_heading=h.1y810tw" w:colFirst="0" w:colLast="0"/>
      <w:bookmarkEnd w:id="2"/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9C6B61">
        <w:rPr>
          <w:color w:val="000000"/>
        </w:rPr>
        <w:t xml:space="preserve"> </w:t>
      </w: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</w:rPr>
        <w:t>Concentration of intestinal biomarkers between three intervention groups at age 30 months</w:t>
      </w:r>
      <w:r w:rsidRPr="009C6B6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</w:p>
    <w:tbl>
      <w:tblPr>
        <w:tblW w:w="14741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2"/>
        <w:gridCol w:w="1281"/>
        <w:gridCol w:w="1417"/>
        <w:gridCol w:w="1418"/>
        <w:gridCol w:w="1275"/>
        <w:gridCol w:w="1701"/>
        <w:gridCol w:w="993"/>
        <w:gridCol w:w="1701"/>
        <w:gridCol w:w="992"/>
        <w:gridCol w:w="1701"/>
        <w:gridCol w:w="850"/>
      </w:tblGrid>
      <w:tr w:rsidR="00CC020E" w:rsidRPr="009C6B61" w14:paraId="7701C01E" w14:textId="77777777">
        <w:trPr>
          <w:jc w:val="center"/>
        </w:trPr>
        <w:tc>
          <w:tcPr>
            <w:tcW w:w="1413" w:type="dxa"/>
            <w:vMerge w:val="restart"/>
          </w:tcPr>
          <w:p w14:paraId="3AE0773C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6" w:type="dxa"/>
            <w:gridSpan w:val="3"/>
          </w:tcPr>
          <w:p w14:paraId="504B00A7" w14:textId="77777777" w:rsidR="00CC020E" w:rsidRPr="009C6B61" w:rsidRDefault="00CC020E">
            <w:pPr>
              <w:spacing w:line="360" w:lineRule="auto"/>
              <w:ind w:right="227"/>
              <w:jc w:val="center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275" w:type="dxa"/>
            <w:vMerge w:val="restart"/>
          </w:tcPr>
          <w:p w14:paraId="6864E7EC" w14:textId="77777777" w:rsidR="00CC020E" w:rsidRPr="009C6B61" w:rsidRDefault="00CC020E">
            <w:pPr>
              <w:spacing w:before="480"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 xml:space="preserve">Global </w:t>
            </w:r>
            <w:r w:rsidRPr="009C6B61">
              <w:rPr>
                <w:rFonts w:ascii="Times New Roman" w:eastAsia="Times New Roman" w:hAnsi="Times New Roman" w:cs="Times New Roman"/>
                <w:i/>
              </w:rPr>
              <w:t>P</w:t>
            </w:r>
            <w:r w:rsidRPr="009C6B61">
              <w:rPr>
                <w:rFonts w:ascii="Times New Roman" w:eastAsia="Times New Roman" w:hAnsi="Times New Roman" w:cs="Times New Roman"/>
              </w:rPr>
              <w:t>-value</w:t>
            </w:r>
            <w:r w:rsidRPr="009C6B6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38" w:type="dxa"/>
            <w:gridSpan w:val="6"/>
          </w:tcPr>
          <w:p w14:paraId="02224019" w14:textId="77777777" w:rsidR="00CC020E" w:rsidRPr="009C6B61" w:rsidRDefault="00CC02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Difference in means (95% CI)</w:t>
            </w:r>
          </w:p>
        </w:tc>
      </w:tr>
      <w:tr w:rsidR="00CC020E" w:rsidRPr="009C6B61" w14:paraId="24F45A39" w14:textId="77777777">
        <w:trPr>
          <w:jc w:val="center"/>
        </w:trPr>
        <w:tc>
          <w:tcPr>
            <w:tcW w:w="1413" w:type="dxa"/>
            <w:vMerge/>
          </w:tcPr>
          <w:p w14:paraId="19343238" w14:textId="77777777" w:rsidR="00CC020E" w:rsidRPr="009C6B61" w:rsidRDefault="00CC02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 w14:paraId="0277475E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SQ-LNS group ((N=19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34F99D64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IFA group (N=20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6717E0AA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MMN group (N</w:t>
            </w:r>
            <w:r w:rsidRPr="009C6B61">
              <w:rPr>
                <w:rFonts w:ascii="Times New Roman" w:eastAsia="Times New Roman" w:hAnsi="Times New Roman" w:cs="Times New Roman"/>
                <w:lang w:val="fi-FI"/>
              </w:rPr>
              <w:t>=</w:t>
            </w:r>
            <w:r w:rsidRPr="009C6B61">
              <w:rPr>
                <w:rFonts w:ascii="Times New Roman" w:eastAsia="Times New Roman" w:hAnsi="Times New Roman" w:cs="Times New Roman"/>
              </w:rPr>
              <w:t>185)</w:t>
            </w:r>
          </w:p>
        </w:tc>
        <w:tc>
          <w:tcPr>
            <w:tcW w:w="1275" w:type="dxa"/>
            <w:vMerge/>
          </w:tcPr>
          <w:p w14:paraId="1A12DAB6" w14:textId="77777777" w:rsidR="00CC020E" w:rsidRPr="009C6B61" w:rsidRDefault="00CC02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05D42BE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SQ-LNS and IFA group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74D66FED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  <w:i/>
              </w:rPr>
              <w:t>P</w:t>
            </w:r>
            <w:r w:rsidRPr="009C6B61">
              <w:rPr>
                <w:rFonts w:ascii="Times New Roman" w:eastAsia="Times New Roman" w:hAnsi="Times New Roman" w:cs="Times New Roman"/>
              </w:rPr>
              <w:t>-value</w:t>
            </w:r>
            <w:r w:rsidRPr="009C6B6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190CF6E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SQ-LNS and MMN grou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B72A461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  <w:i/>
              </w:rPr>
              <w:t>P</w:t>
            </w:r>
            <w:r w:rsidRPr="009C6B61">
              <w:rPr>
                <w:rFonts w:ascii="Times New Roman" w:eastAsia="Times New Roman" w:hAnsi="Times New Roman" w:cs="Times New Roman"/>
              </w:rPr>
              <w:t>-value</w:t>
            </w:r>
            <w:r w:rsidRPr="009C6B6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818C28D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IFA and MMN grou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8EC8697" w14:textId="77777777" w:rsidR="00CC020E" w:rsidRPr="009C6B61" w:rsidRDefault="00CC020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  <w:i/>
              </w:rPr>
              <w:t>P</w:t>
            </w:r>
            <w:r w:rsidRPr="009C6B61">
              <w:rPr>
                <w:rFonts w:ascii="Times New Roman" w:eastAsia="Times New Roman" w:hAnsi="Times New Roman" w:cs="Times New Roman"/>
              </w:rPr>
              <w:t>-value</w:t>
            </w:r>
            <w:r w:rsidRPr="009C6B6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CC020E" w:rsidRPr="009C6B61" w14:paraId="34C16CD8" w14:textId="77777777">
        <w:trPr>
          <w:jc w:val="center"/>
        </w:trPr>
        <w:tc>
          <w:tcPr>
            <w:tcW w:w="1413" w:type="dxa"/>
            <w:tcBorders>
              <w:bottom w:val="nil"/>
            </w:tcBorders>
          </w:tcPr>
          <w:p w14:paraId="4D3610DA" w14:textId="77777777" w:rsidR="00CC020E" w:rsidRPr="009C6B61" w:rsidRDefault="00CC020E" w:rsidP="00280F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Calprotectin, µg/g</w:t>
            </w:r>
          </w:p>
        </w:tc>
        <w:tc>
          <w:tcPr>
            <w:tcW w:w="1281" w:type="dxa"/>
            <w:tcBorders>
              <w:bottom w:val="nil"/>
            </w:tcBorders>
          </w:tcPr>
          <w:p w14:paraId="2E31545D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137(210)</w:t>
            </w:r>
          </w:p>
        </w:tc>
        <w:tc>
          <w:tcPr>
            <w:tcW w:w="1417" w:type="dxa"/>
            <w:tcBorders>
              <w:bottom w:val="nil"/>
            </w:tcBorders>
          </w:tcPr>
          <w:p w14:paraId="357E2D1B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160 (433)</w:t>
            </w:r>
          </w:p>
        </w:tc>
        <w:tc>
          <w:tcPr>
            <w:tcW w:w="1418" w:type="dxa"/>
            <w:tcBorders>
              <w:bottom w:val="nil"/>
            </w:tcBorders>
          </w:tcPr>
          <w:p w14:paraId="44953CED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154 (317)</w:t>
            </w:r>
          </w:p>
        </w:tc>
        <w:tc>
          <w:tcPr>
            <w:tcW w:w="1275" w:type="dxa"/>
            <w:tcBorders>
              <w:bottom w:val="nil"/>
            </w:tcBorders>
          </w:tcPr>
          <w:p w14:paraId="2C4F1AF4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774</w:t>
            </w:r>
          </w:p>
        </w:tc>
        <w:tc>
          <w:tcPr>
            <w:tcW w:w="1701" w:type="dxa"/>
            <w:tcBorders>
              <w:bottom w:val="nil"/>
            </w:tcBorders>
          </w:tcPr>
          <w:p w14:paraId="71C9C7B9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-23 (-88, 42)</w:t>
            </w:r>
          </w:p>
        </w:tc>
        <w:tc>
          <w:tcPr>
            <w:tcW w:w="993" w:type="dxa"/>
            <w:tcBorders>
              <w:bottom w:val="nil"/>
            </w:tcBorders>
          </w:tcPr>
          <w:p w14:paraId="64FFF02D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490</w:t>
            </w:r>
          </w:p>
        </w:tc>
        <w:tc>
          <w:tcPr>
            <w:tcW w:w="1701" w:type="dxa"/>
            <w:tcBorders>
              <w:bottom w:val="nil"/>
            </w:tcBorders>
          </w:tcPr>
          <w:p w14:paraId="49ADE4CF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-17 (-85, 50)</w:t>
            </w:r>
          </w:p>
        </w:tc>
        <w:tc>
          <w:tcPr>
            <w:tcW w:w="992" w:type="dxa"/>
            <w:tcBorders>
              <w:bottom w:val="nil"/>
            </w:tcBorders>
          </w:tcPr>
          <w:p w14:paraId="2F2FB9B5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610</w:t>
            </w:r>
          </w:p>
        </w:tc>
        <w:tc>
          <w:tcPr>
            <w:tcW w:w="1701" w:type="dxa"/>
            <w:tcBorders>
              <w:bottom w:val="nil"/>
            </w:tcBorders>
          </w:tcPr>
          <w:p w14:paraId="54F42CCB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-6 (-72, 61)</w:t>
            </w:r>
          </w:p>
        </w:tc>
        <w:tc>
          <w:tcPr>
            <w:tcW w:w="850" w:type="dxa"/>
            <w:tcBorders>
              <w:bottom w:val="nil"/>
            </w:tcBorders>
          </w:tcPr>
          <w:p w14:paraId="366751FF" w14:textId="77777777" w:rsidR="00CC020E" w:rsidRPr="009C6B61" w:rsidRDefault="00CC020E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871</w:t>
            </w:r>
          </w:p>
        </w:tc>
      </w:tr>
      <w:tr w:rsidR="00CC020E" w:rsidRPr="009C6B61" w14:paraId="7415FB92" w14:textId="77777777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</w:tcPr>
          <w:p w14:paraId="7B795FB3" w14:textId="77777777" w:rsidR="00CC020E" w:rsidRPr="009C6B61" w:rsidRDefault="00CC020E" w:rsidP="00280F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REG1B</w:t>
            </w:r>
            <w:r w:rsidRPr="009C6B61">
              <w:rPr>
                <w:rFonts w:ascii="Times New Roman" w:eastAsia="Times New Roman" w:hAnsi="Times New Roman" w:cs="Times New Roman"/>
                <w:vertAlign w:val="superscript"/>
              </w:rPr>
              <w:t>§</w:t>
            </w:r>
            <w:r w:rsidRPr="009C6B61">
              <w:rPr>
                <w:rFonts w:ascii="Times New Roman" w:eastAsia="Times New Roman" w:hAnsi="Times New Roman" w:cs="Times New Roman"/>
              </w:rPr>
              <w:t>, µg/g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A594FEF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56 (9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5C720B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53 (8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8FF154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66 (12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29FB7C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4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A180F7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3 (-18, 2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DD510F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8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7B714E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-10 (-31, 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B6BAC5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34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27CDBE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13 (-8, 3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0CB204" w14:textId="77777777" w:rsidR="00CC020E" w:rsidRPr="009C6B61" w:rsidRDefault="00CC020E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237</w:t>
            </w:r>
          </w:p>
        </w:tc>
      </w:tr>
      <w:tr w:rsidR="00CC020E" w:rsidRPr="009C6B61" w14:paraId="3372173F" w14:textId="77777777">
        <w:trPr>
          <w:jc w:val="center"/>
        </w:trPr>
        <w:tc>
          <w:tcPr>
            <w:tcW w:w="1413" w:type="dxa"/>
            <w:tcBorders>
              <w:top w:val="nil"/>
            </w:tcBorders>
          </w:tcPr>
          <w:p w14:paraId="0A61121E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 xml:space="preserve">Alpha-1-antitrypsin, mg/dl </w:t>
            </w:r>
          </w:p>
        </w:tc>
        <w:tc>
          <w:tcPr>
            <w:tcW w:w="1281" w:type="dxa"/>
            <w:tcBorders>
              <w:top w:val="nil"/>
            </w:tcBorders>
          </w:tcPr>
          <w:p w14:paraId="4900C8F6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3.5 (3.4)</w:t>
            </w:r>
          </w:p>
        </w:tc>
        <w:tc>
          <w:tcPr>
            <w:tcW w:w="1417" w:type="dxa"/>
            <w:tcBorders>
              <w:top w:val="nil"/>
            </w:tcBorders>
          </w:tcPr>
          <w:p w14:paraId="3E2A6AD2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3.6 (9.0)</w:t>
            </w:r>
          </w:p>
        </w:tc>
        <w:tc>
          <w:tcPr>
            <w:tcW w:w="1418" w:type="dxa"/>
            <w:tcBorders>
              <w:top w:val="nil"/>
            </w:tcBorders>
          </w:tcPr>
          <w:p w14:paraId="7C50D1E0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3.3 (3.1)</w:t>
            </w:r>
          </w:p>
        </w:tc>
        <w:tc>
          <w:tcPr>
            <w:tcW w:w="1275" w:type="dxa"/>
            <w:tcBorders>
              <w:top w:val="nil"/>
            </w:tcBorders>
          </w:tcPr>
          <w:p w14:paraId="43908B8A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931</w:t>
            </w:r>
          </w:p>
        </w:tc>
        <w:tc>
          <w:tcPr>
            <w:tcW w:w="1701" w:type="dxa"/>
            <w:tcBorders>
              <w:top w:val="nil"/>
            </w:tcBorders>
          </w:tcPr>
          <w:p w14:paraId="1B460F11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-0.1(-1.3,1.1)</w:t>
            </w:r>
          </w:p>
        </w:tc>
        <w:tc>
          <w:tcPr>
            <w:tcW w:w="993" w:type="dxa"/>
            <w:tcBorders>
              <w:top w:val="nil"/>
            </w:tcBorders>
          </w:tcPr>
          <w:p w14:paraId="69BCC229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879</w:t>
            </w:r>
          </w:p>
        </w:tc>
        <w:tc>
          <w:tcPr>
            <w:tcW w:w="1701" w:type="dxa"/>
            <w:tcBorders>
              <w:top w:val="nil"/>
            </w:tcBorders>
          </w:tcPr>
          <w:p w14:paraId="09718793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1(-1.1,1.3)</w:t>
            </w:r>
          </w:p>
        </w:tc>
        <w:tc>
          <w:tcPr>
            <w:tcW w:w="992" w:type="dxa"/>
            <w:tcBorders>
              <w:top w:val="nil"/>
            </w:tcBorders>
          </w:tcPr>
          <w:p w14:paraId="636ABC5C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821</w:t>
            </w:r>
          </w:p>
        </w:tc>
        <w:tc>
          <w:tcPr>
            <w:tcW w:w="1701" w:type="dxa"/>
            <w:tcBorders>
              <w:top w:val="nil"/>
            </w:tcBorders>
          </w:tcPr>
          <w:p w14:paraId="10C90AD6" w14:textId="77777777" w:rsidR="00CC020E" w:rsidRPr="009C6B61" w:rsidRDefault="00CC020E">
            <w:pPr>
              <w:spacing w:line="360" w:lineRule="auto"/>
              <w:ind w:right="227"/>
              <w:rPr>
                <w:rFonts w:ascii="Times New Roman" w:eastAsia="Times New Roman" w:hAnsi="Times New Roman" w:cs="Times New Roman"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-0.2 (-1.4,1.0)</w:t>
            </w:r>
          </w:p>
        </w:tc>
        <w:tc>
          <w:tcPr>
            <w:tcW w:w="850" w:type="dxa"/>
            <w:tcBorders>
              <w:top w:val="nil"/>
            </w:tcBorders>
          </w:tcPr>
          <w:p w14:paraId="0BB17F6C" w14:textId="77777777" w:rsidR="00CC020E" w:rsidRPr="009C6B61" w:rsidRDefault="00CC020E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9C6B61">
              <w:rPr>
                <w:rFonts w:ascii="Times New Roman" w:eastAsia="Times New Roman" w:hAnsi="Times New Roman" w:cs="Times New Roman"/>
              </w:rPr>
              <w:t>0.706</w:t>
            </w:r>
          </w:p>
        </w:tc>
      </w:tr>
    </w:tbl>
    <w:p w14:paraId="322ABC50" w14:textId="77777777" w:rsidR="00FE0456" w:rsidRDefault="00CC020E" w:rsidP="006D433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Values were mean (SD).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9C6B6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value was obtained from analysis of variance. </w:t>
      </w:r>
      <w:r w:rsidRPr="009C6B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9C6B6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C6B61">
        <w:rPr>
          <w:rFonts w:ascii="Times New Roman" w:eastAsia="Times New Roman" w:hAnsi="Times New Roman" w:cs="Times New Roman"/>
          <w:sz w:val="24"/>
          <w:szCs w:val="24"/>
        </w:rPr>
        <w:t xml:space="preserve"> value was obtained from multiple comparisons without adjustment.</w:t>
      </w:r>
      <w:r w:rsidRPr="00280F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1EA9E58" w14:textId="28786C47" w:rsidR="004D60BF" w:rsidRPr="002E47E7" w:rsidRDefault="00CC020E" w:rsidP="001829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0FF3">
        <w:rPr>
          <w:rFonts w:ascii="Times New Roman" w:eastAsia="Times New Roman" w:hAnsi="Times New Roman" w:cs="Times New Roman"/>
          <w:sz w:val="24"/>
          <w:szCs w:val="24"/>
        </w:rPr>
        <w:t>Abbreviations: CI, confidence interval; IF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80FF3">
        <w:rPr>
          <w:rFonts w:ascii="Times New Roman" w:eastAsia="Times New Roman" w:hAnsi="Times New Roman" w:cs="Times New Roman"/>
          <w:sz w:val="24"/>
          <w:szCs w:val="24"/>
        </w:rPr>
        <w:t>iron-folic acid supplements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280FF3">
        <w:rPr>
          <w:rFonts w:ascii="Times New Roman" w:eastAsia="Times New Roman" w:hAnsi="Times New Roman" w:cs="Times New Roman"/>
          <w:sz w:val="24"/>
          <w:szCs w:val="24"/>
        </w:rPr>
        <w:t xml:space="preserve"> MM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80FF3">
        <w:rPr>
          <w:rFonts w:ascii="Times New Roman" w:eastAsia="Times New Roman" w:hAnsi="Times New Roman" w:cs="Times New Roman"/>
          <w:sz w:val="24"/>
          <w:szCs w:val="24"/>
        </w:rPr>
        <w:t>multiple micronutrients supplements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280FF3">
        <w:rPr>
          <w:rFonts w:ascii="Times New Roman" w:eastAsia="Times New Roman" w:hAnsi="Times New Roman" w:cs="Times New Roman"/>
          <w:sz w:val="24"/>
          <w:szCs w:val="24"/>
        </w:rPr>
        <w:t xml:space="preserve"> REG1B, regenerating 1 B protein; SD, standard deviation; SQ-LNS, small-quantity lipid-based nutrient supplemen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3" w:name="_heading=h.4i7ojhp" w:colFirst="0" w:colLast="0"/>
      <w:bookmarkEnd w:id="3"/>
    </w:p>
    <w:sectPr w:rsidR="004D60BF" w:rsidRPr="002E47E7" w:rsidSect="001829FC">
      <w:pgSz w:w="16838" w:h="11906" w:orient="landscape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D6F9B" w14:textId="77777777" w:rsidR="004F7BE0" w:rsidRDefault="004F7BE0">
      <w:pPr>
        <w:spacing w:after="0" w:line="240" w:lineRule="auto"/>
      </w:pPr>
      <w:r>
        <w:separator/>
      </w:r>
    </w:p>
  </w:endnote>
  <w:endnote w:type="continuationSeparator" w:id="0">
    <w:p w14:paraId="1C0EF8D3" w14:textId="77777777" w:rsidR="004F7BE0" w:rsidRDefault="004F7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89AB0" w14:textId="77777777" w:rsidR="00314C5A" w:rsidRDefault="00314C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6EBD6" w14:textId="77777777" w:rsidR="00314C5A" w:rsidRDefault="00314C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909E0" w14:textId="77777777" w:rsidR="00314C5A" w:rsidRDefault="00314C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5E28F" w14:textId="77777777" w:rsidR="004F7BE0" w:rsidRDefault="004F7BE0">
      <w:pPr>
        <w:spacing w:after="0" w:line="240" w:lineRule="auto"/>
      </w:pPr>
      <w:r>
        <w:separator/>
      </w:r>
    </w:p>
  </w:footnote>
  <w:footnote w:type="continuationSeparator" w:id="0">
    <w:p w14:paraId="12600007" w14:textId="77777777" w:rsidR="004F7BE0" w:rsidRDefault="004F7B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A4FF4" w14:textId="77777777" w:rsidR="00314C5A" w:rsidRDefault="00314C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126A3" w14:textId="60F6DC02" w:rsidR="00B46DAE" w:rsidRDefault="00CC020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rFonts w:ascii="Times New Roman" w:eastAsia="Times New Roman" w:hAnsi="Times New Roman" w:cs="Times New Roman"/>
        <w:i/>
        <w:color w:val="000000"/>
      </w:rPr>
    </w:pPr>
    <w:r>
      <w:rPr>
        <w:rFonts w:ascii="Times New Roman" w:eastAsia="Times New Roman" w:hAnsi="Times New Roman" w:cs="Times New Roman"/>
        <w:i/>
        <w:color w:val="000000"/>
      </w:rPr>
      <w:fldChar w:fldCharType="begin"/>
    </w:r>
    <w:r>
      <w:rPr>
        <w:rFonts w:ascii="Times New Roman" w:eastAsia="Times New Roman" w:hAnsi="Times New Roman" w:cs="Times New Roman"/>
        <w:i/>
        <w:color w:val="000000"/>
      </w:rPr>
      <w:instrText>PAGE</w:instrText>
    </w:r>
    <w:r>
      <w:rPr>
        <w:rFonts w:ascii="Times New Roman" w:eastAsia="Times New Roman" w:hAnsi="Times New Roman" w:cs="Times New Roman"/>
        <w:i/>
        <w:color w:val="000000"/>
      </w:rPr>
      <w:fldChar w:fldCharType="separate"/>
    </w:r>
    <w:r>
      <w:rPr>
        <w:rFonts w:ascii="Times New Roman" w:eastAsia="Times New Roman" w:hAnsi="Times New Roman" w:cs="Times New Roman"/>
        <w:i/>
        <w:noProof/>
        <w:color w:val="000000"/>
      </w:rPr>
      <w:t>1</w:t>
    </w:r>
    <w:r>
      <w:rPr>
        <w:rFonts w:ascii="Times New Roman" w:eastAsia="Times New Roman" w:hAnsi="Times New Roman" w:cs="Times New Roman"/>
        <w:i/>
        <w:color w:val="000000"/>
      </w:rPr>
      <w:fldChar w:fldCharType="end"/>
    </w:r>
    <w:r>
      <w:rPr>
        <w:rFonts w:ascii="Times New Roman" w:eastAsia="Times New Roman" w:hAnsi="Times New Roman" w:cs="Times New Roman"/>
        <w:i/>
        <w:color w:val="000000"/>
      </w:rPr>
      <w:t>/</w:t>
    </w:r>
    <w:r w:rsidR="00314C5A">
      <w:rPr>
        <w:rFonts w:ascii="Times New Roman" w:eastAsia="Times New Roman" w:hAnsi="Times New Roman" w:cs="Times New Roman"/>
        <w:i/>
        <w:color w:val="000000"/>
      </w:rPr>
      <w:t>5</w:t>
    </w:r>
  </w:p>
  <w:p w14:paraId="20D432E1" w14:textId="77777777" w:rsidR="00B46DAE" w:rsidRDefault="004F7BE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28E69" w14:textId="77777777" w:rsidR="00314C5A" w:rsidRDefault="00314C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60AFD"/>
    <w:multiLevelType w:val="hybridMultilevel"/>
    <w:tmpl w:val="03FE9FB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71584"/>
    <w:multiLevelType w:val="hybridMultilevel"/>
    <w:tmpl w:val="0E8EC2BA"/>
    <w:lvl w:ilvl="0" w:tplc="1D5CD990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364" w:hanging="360"/>
      </w:pPr>
    </w:lvl>
    <w:lvl w:ilvl="2" w:tplc="040B001B" w:tentative="1">
      <w:start w:val="1"/>
      <w:numFmt w:val="lowerRoman"/>
      <w:lvlText w:val="%3."/>
      <w:lvlJc w:val="right"/>
      <w:pPr>
        <w:ind w:left="2084" w:hanging="180"/>
      </w:pPr>
    </w:lvl>
    <w:lvl w:ilvl="3" w:tplc="040B000F" w:tentative="1">
      <w:start w:val="1"/>
      <w:numFmt w:val="decimal"/>
      <w:lvlText w:val="%4."/>
      <w:lvlJc w:val="left"/>
      <w:pPr>
        <w:ind w:left="2804" w:hanging="360"/>
      </w:pPr>
    </w:lvl>
    <w:lvl w:ilvl="4" w:tplc="040B0019" w:tentative="1">
      <w:start w:val="1"/>
      <w:numFmt w:val="lowerLetter"/>
      <w:lvlText w:val="%5."/>
      <w:lvlJc w:val="left"/>
      <w:pPr>
        <w:ind w:left="3524" w:hanging="360"/>
      </w:pPr>
    </w:lvl>
    <w:lvl w:ilvl="5" w:tplc="040B001B" w:tentative="1">
      <w:start w:val="1"/>
      <w:numFmt w:val="lowerRoman"/>
      <w:lvlText w:val="%6."/>
      <w:lvlJc w:val="right"/>
      <w:pPr>
        <w:ind w:left="4244" w:hanging="180"/>
      </w:pPr>
    </w:lvl>
    <w:lvl w:ilvl="6" w:tplc="040B000F" w:tentative="1">
      <w:start w:val="1"/>
      <w:numFmt w:val="decimal"/>
      <w:lvlText w:val="%7."/>
      <w:lvlJc w:val="left"/>
      <w:pPr>
        <w:ind w:left="4964" w:hanging="360"/>
      </w:pPr>
    </w:lvl>
    <w:lvl w:ilvl="7" w:tplc="040B0019" w:tentative="1">
      <w:start w:val="1"/>
      <w:numFmt w:val="lowerLetter"/>
      <w:lvlText w:val="%8."/>
      <w:lvlJc w:val="left"/>
      <w:pPr>
        <w:ind w:left="5684" w:hanging="360"/>
      </w:pPr>
    </w:lvl>
    <w:lvl w:ilvl="8" w:tplc="040B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138469EB"/>
    <w:multiLevelType w:val="multilevel"/>
    <w:tmpl w:val="3708AF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6B61779"/>
    <w:multiLevelType w:val="multilevel"/>
    <w:tmpl w:val="6F12A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2A28E1"/>
    <w:multiLevelType w:val="multilevel"/>
    <w:tmpl w:val="EEB09DAA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5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020E"/>
    <w:rsid w:val="00001263"/>
    <w:rsid w:val="00010916"/>
    <w:rsid w:val="000240FF"/>
    <w:rsid w:val="00031700"/>
    <w:rsid w:val="000435B9"/>
    <w:rsid w:val="00045AA9"/>
    <w:rsid w:val="0006470F"/>
    <w:rsid w:val="00066302"/>
    <w:rsid w:val="00073789"/>
    <w:rsid w:val="00073C8B"/>
    <w:rsid w:val="00080006"/>
    <w:rsid w:val="000802FB"/>
    <w:rsid w:val="00080957"/>
    <w:rsid w:val="00083B9D"/>
    <w:rsid w:val="00085D3C"/>
    <w:rsid w:val="00090B8E"/>
    <w:rsid w:val="000A329D"/>
    <w:rsid w:val="000B05ED"/>
    <w:rsid w:val="000B38A4"/>
    <w:rsid w:val="000B7393"/>
    <w:rsid w:val="000C0697"/>
    <w:rsid w:val="000C6687"/>
    <w:rsid w:val="000C69E0"/>
    <w:rsid w:val="000D1DDB"/>
    <w:rsid w:val="000D4202"/>
    <w:rsid w:val="000F2B11"/>
    <w:rsid w:val="000F4273"/>
    <w:rsid w:val="000F5E3F"/>
    <w:rsid w:val="00100B75"/>
    <w:rsid w:val="0011492A"/>
    <w:rsid w:val="001157F1"/>
    <w:rsid w:val="00120573"/>
    <w:rsid w:val="00124C01"/>
    <w:rsid w:val="001330C4"/>
    <w:rsid w:val="00142AAA"/>
    <w:rsid w:val="0014340B"/>
    <w:rsid w:val="00147BDB"/>
    <w:rsid w:val="00152477"/>
    <w:rsid w:val="00152E92"/>
    <w:rsid w:val="00173837"/>
    <w:rsid w:val="001829FC"/>
    <w:rsid w:val="00195436"/>
    <w:rsid w:val="001A2C6A"/>
    <w:rsid w:val="001A7EA5"/>
    <w:rsid w:val="001B09DA"/>
    <w:rsid w:val="001B284A"/>
    <w:rsid w:val="001B2AF2"/>
    <w:rsid w:val="001B3654"/>
    <w:rsid w:val="001B766A"/>
    <w:rsid w:val="001C09AC"/>
    <w:rsid w:val="001C4B57"/>
    <w:rsid w:val="001D204E"/>
    <w:rsid w:val="001E078C"/>
    <w:rsid w:val="001E3945"/>
    <w:rsid w:val="00201810"/>
    <w:rsid w:val="002120F3"/>
    <w:rsid w:val="00227C90"/>
    <w:rsid w:val="00236599"/>
    <w:rsid w:val="00254F6E"/>
    <w:rsid w:val="00255308"/>
    <w:rsid w:val="00256012"/>
    <w:rsid w:val="00257995"/>
    <w:rsid w:val="00260F41"/>
    <w:rsid w:val="00264DAF"/>
    <w:rsid w:val="002654A2"/>
    <w:rsid w:val="002763AF"/>
    <w:rsid w:val="00285434"/>
    <w:rsid w:val="0029599C"/>
    <w:rsid w:val="00295CA5"/>
    <w:rsid w:val="002A18C7"/>
    <w:rsid w:val="002A3BB8"/>
    <w:rsid w:val="002A5934"/>
    <w:rsid w:val="002B2230"/>
    <w:rsid w:val="002C1326"/>
    <w:rsid w:val="002C5F6A"/>
    <w:rsid w:val="002D06D3"/>
    <w:rsid w:val="002D6CA6"/>
    <w:rsid w:val="002D7163"/>
    <w:rsid w:val="002E3E96"/>
    <w:rsid w:val="002E47E7"/>
    <w:rsid w:val="00300787"/>
    <w:rsid w:val="00303DFE"/>
    <w:rsid w:val="0030684B"/>
    <w:rsid w:val="00313C8A"/>
    <w:rsid w:val="00314C5A"/>
    <w:rsid w:val="00317404"/>
    <w:rsid w:val="00320EAF"/>
    <w:rsid w:val="003240BC"/>
    <w:rsid w:val="00327174"/>
    <w:rsid w:val="00330E46"/>
    <w:rsid w:val="00332C12"/>
    <w:rsid w:val="003415F6"/>
    <w:rsid w:val="00350607"/>
    <w:rsid w:val="00357C83"/>
    <w:rsid w:val="00364620"/>
    <w:rsid w:val="00364B3E"/>
    <w:rsid w:val="00365EC0"/>
    <w:rsid w:val="003674FB"/>
    <w:rsid w:val="00367B1C"/>
    <w:rsid w:val="00374E9E"/>
    <w:rsid w:val="003770B8"/>
    <w:rsid w:val="0038352F"/>
    <w:rsid w:val="00384AE2"/>
    <w:rsid w:val="0039459A"/>
    <w:rsid w:val="003B3EC8"/>
    <w:rsid w:val="003B62AB"/>
    <w:rsid w:val="003D4736"/>
    <w:rsid w:val="003D72D3"/>
    <w:rsid w:val="003E4469"/>
    <w:rsid w:val="003F1A4E"/>
    <w:rsid w:val="003F5E93"/>
    <w:rsid w:val="00402545"/>
    <w:rsid w:val="00404425"/>
    <w:rsid w:val="00405553"/>
    <w:rsid w:val="00411C58"/>
    <w:rsid w:val="00415193"/>
    <w:rsid w:val="00423C65"/>
    <w:rsid w:val="004323EC"/>
    <w:rsid w:val="004401B4"/>
    <w:rsid w:val="00445572"/>
    <w:rsid w:val="00446940"/>
    <w:rsid w:val="00471DBC"/>
    <w:rsid w:val="004759CA"/>
    <w:rsid w:val="0048203C"/>
    <w:rsid w:val="0049620E"/>
    <w:rsid w:val="004A68D7"/>
    <w:rsid w:val="004A7FB9"/>
    <w:rsid w:val="004B5B36"/>
    <w:rsid w:val="004C6203"/>
    <w:rsid w:val="004D60BF"/>
    <w:rsid w:val="004F7BE0"/>
    <w:rsid w:val="00502C47"/>
    <w:rsid w:val="00503CC7"/>
    <w:rsid w:val="0050413C"/>
    <w:rsid w:val="0051722A"/>
    <w:rsid w:val="005213CF"/>
    <w:rsid w:val="00525914"/>
    <w:rsid w:val="00526E85"/>
    <w:rsid w:val="00536233"/>
    <w:rsid w:val="00542194"/>
    <w:rsid w:val="0054665C"/>
    <w:rsid w:val="0055482C"/>
    <w:rsid w:val="00555643"/>
    <w:rsid w:val="00555981"/>
    <w:rsid w:val="005614AC"/>
    <w:rsid w:val="0056481C"/>
    <w:rsid w:val="0057190A"/>
    <w:rsid w:val="005735C2"/>
    <w:rsid w:val="00574878"/>
    <w:rsid w:val="00575690"/>
    <w:rsid w:val="005774F5"/>
    <w:rsid w:val="00577784"/>
    <w:rsid w:val="00580ADA"/>
    <w:rsid w:val="0058336C"/>
    <w:rsid w:val="00583D9E"/>
    <w:rsid w:val="005848F6"/>
    <w:rsid w:val="00586A8A"/>
    <w:rsid w:val="005967B6"/>
    <w:rsid w:val="005B03E0"/>
    <w:rsid w:val="005C46C2"/>
    <w:rsid w:val="005C7529"/>
    <w:rsid w:val="005D2544"/>
    <w:rsid w:val="005E305E"/>
    <w:rsid w:val="005F24A0"/>
    <w:rsid w:val="005F6476"/>
    <w:rsid w:val="0060210F"/>
    <w:rsid w:val="00612FEC"/>
    <w:rsid w:val="00616322"/>
    <w:rsid w:val="00624328"/>
    <w:rsid w:val="00630040"/>
    <w:rsid w:val="006307C5"/>
    <w:rsid w:val="006350F2"/>
    <w:rsid w:val="0065399F"/>
    <w:rsid w:val="0066128C"/>
    <w:rsid w:val="006640D7"/>
    <w:rsid w:val="0066495F"/>
    <w:rsid w:val="00666596"/>
    <w:rsid w:val="0066786B"/>
    <w:rsid w:val="00672255"/>
    <w:rsid w:val="006773BD"/>
    <w:rsid w:val="0068312F"/>
    <w:rsid w:val="00687380"/>
    <w:rsid w:val="00695241"/>
    <w:rsid w:val="006B4055"/>
    <w:rsid w:val="006C0552"/>
    <w:rsid w:val="006C0CCE"/>
    <w:rsid w:val="006C386B"/>
    <w:rsid w:val="006E3CFB"/>
    <w:rsid w:val="006E7954"/>
    <w:rsid w:val="006F4C95"/>
    <w:rsid w:val="006F6408"/>
    <w:rsid w:val="006F6DBB"/>
    <w:rsid w:val="006F7B75"/>
    <w:rsid w:val="0070496D"/>
    <w:rsid w:val="0070688F"/>
    <w:rsid w:val="00710EBC"/>
    <w:rsid w:val="00711C42"/>
    <w:rsid w:val="00715147"/>
    <w:rsid w:val="00721C41"/>
    <w:rsid w:val="0073458E"/>
    <w:rsid w:val="00754FD7"/>
    <w:rsid w:val="00755D7C"/>
    <w:rsid w:val="00756472"/>
    <w:rsid w:val="007654EA"/>
    <w:rsid w:val="0077020A"/>
    <w:rsid w:val="007A4051"/>
    <w:rsid w:val="007B0EFA"/>
    <w:rsid w:val="007C7B44"/>
    <w:rsid w:val="007D2A0B"/>
    <w:rsid w:val="007D3207"/>
    <w:rsid w:val="007D76D4"/>
    <w:rsid w:val="007E172A"/>
    <w:rsid w:val="007E5399"/>
    <w:rsid w:val="007E6714"/>
    <w:rsid w:val="007F16ED"/>
    <w:rsid w:val="007F2E08"/>
    <w:rsid w:val="007F327A"/>
    <w:rsid w:val="007F4210"/>
    <w:rsid w:val="0081478E"/>
    <w:rsid w:val="008230D6"/>
    <w:rsid w:val="00826DF6"/>
    <w:rsid w:val="00830BCE"/>
    <w:rsid w:val="00834A43"/>
    <w:rsid w:val="00837F76"/>
    <w:rsid w:val="00840E88"/>
    <w:rsid w:val="00843473"/>
    <w:rsid w:val="00847E0D"/>
    <w:rsid w:val="00850E87"/>
    <w:rsid w:val="0085705C"/>
    <w:rsid w:val="0086326D"/>
    <w:rsid w:val="00867846"/>
    <w:rsid w:val="00870712"/>
    <w:rsid w:val="00870C25"/>
    <w:rsid w:val="0087381B"/>
    <w:rsid w:val="00874DB9"/>
    <w:rsid w:val="0087670C"/>
    <w:rsid w:val="0087692F"/>
    <w:rsid w:val="00881A1C"/>
    <w:rsid w:val="00882722"/>
    <w:rsid w:val="00883EB1"/>
    <w:rsid w:val="008871C3"/>
    <w:rsid w:val="0088748E"/>
    <w:rsid w:val="008A1C71"/>
    <w:rsid w:val="008A259E"/>
    <w:rsid w:val="008A2629"/>
    <w:rsid w:val="008A673C"/>
    <w:rsid w:val="008A7AA6"/>
    <w:rsid w:val="008B34ED"/>
    <w:rsid w:val="008B6866"/>
    <w:rsid w:val="008C5D92"/>
    <w:rsid w:val="00900273"/>
    <w:rsid w:val="00910B82"/>
    <w:rsid w:val="0091563B"/>
    <w:rsid w:val="00916DF3"/>
    <w:rsid w:val="00921DA5"/>
    <w:rsid w:val="00923385"/>
    <w:rsid w:val="0093582C"/>
    <w:rsid w:val="0093665B"/>
    <w:rsid w:val="0096036E"/>
    <w:rsid w:val="00961295"/>
    <w:rsid w:val="00962A3E"/>
    <w:rsid w:val="00980026"/>
    <w:rsid w:val="00980072"/>
    <w:rsid w:val="00983BBF"/>
    <w:rsid w:val="009A562F"/>
    <w:rsid w:val="009A5E83"/>
    <w:rsid w:val="009A78F5"/>
    <w:rsid w:val="009B32A9"/>
    <w:rsid w:val="009C2884"/>
    <w:rsid w:val="009C4825"/>
    <w:rsid w:val="009C7296"/>
    <w:rsid w:val="009D3C6D"/>
    <w:rsid w:val="009F5EB6"/>
    <w:rsid w:val="009F6B64"/>
    <w:rsid w:val="00A03342"/>
    <w:rsid w:val="00A073C7"/>
    <w:rsid w:val="00A1090C"/>
    <w:rsid w:val="00A14C4B"/>
    <w:rsid w:val="00A27171"/>
    <w:rsid w:val="00A333F6"/>
    <w:rsid w:val="00A34D3D"/>
    <w:rsid w:val="00A46EDB"/>
    <w:rsid w:val="00A553C6"/>
    <w:rsid w:val="00A623E0"/>
    <w:rsid w:val="00A677C0"/>
    <w:rsid w:val="00A71974"/>
    <w:rsid w:val="00A928AF"/>
    <w:rsid w:val="00A9737D"/>
    <w:rsid w:val="00AA263B"/>
    <w:rsid w:val="00AA30DC"/>
    <w:rsid w:val="00AA649A"/>
    <w:rsid w:val="00AB4342"/>
    <w:rsid w:val="00AB48A8"/>
    <w:rsid w:val="00AC6698"/>
    <w:rsid w:val="00AD32A3"/>
    <w:rsid w:val="00AD7DDB"/>
    <w:rsid w:val="00AE51DB"/>
    <w:rsid w:val="00AF66DC"/>
    <w:rsid w:val="00B00F6B"/>
    <w:rsid w:val="00B106A0"/>
    <w:rsid w:val="00B11550"/>
    <w:rsid w:val="00B13A7B"/>
    <w:rsid w:val="00B13AD5"/>
    <w:rsid w:val="00B23F0D"/>
    <w:rsid w:val="00B34ED8"/>
    <w:rsid w:val="00B3542F"/>
    <w:rsid w:val="00B432DE"/>
    <w:rsid w:val="00B505B8"/>
    <w:rsid w:val="00B57AEE"/>
    <w:rsid w:val="00B654F0"/>
    <w:rsid w:val="00B72471"/>
    <w:rsid w:val="00B737D4"/>
    <w:rsid w:val="00B758CA"/>
    <w:rsid w:val="00B87C0E"/>
    <w:rsid w:val="00B95AEF"/>
    <w:rsid w:val="00B97A0D"/>
    <w:rsid w:val="00BA5857"/>
    <w:rsid w:val="00BA7A9F"/>
    <w:rsid w:val="00BB1A5C"/>
    <w:rsid w:val="00BB1FB3"/>
    <w:rsid w:val="00BB7425"/>
    <w:rsid w:val="00BC728B"/>
    <w:rsid w:val="00BD17C0"/>
    <w:rsid w:val="00BD2220"/>
    <w:rsid w:val="00BE0320"/>
    <w:rsid w:val="00C16C39"/>
    <w:rsid w:val="00C216A6"/>
    <w:rsid w:val="00C30685"/>
    <w:rsid w:val="00C31EC8"/>
    <w:rsid w:val="00C37981"/>
    <w:rsid w:val="00C44E40"/>
    <w:rsid w:val="00C52FBA"/>
    <w:rsid w:val="00C609DB"/>
    <w:rsid w:val="00C61157"/>
    <w:rsid w:val="00C65BFB"/>
    <w:rsid w:val="00C81864"/>
    <w:rsid w:val="00C9414B"/>
    <w:rsid w:val="00C96BAE"/>
    <w:rsid w:val="00CA743D"/>
    <w:rsid w:val="00CB4CA3"/>
    <w:rsid w:val="00CB613D"/>
    <w:rsid w:val="00CC020E"/>
    <w:rsid w:val="00CC0ADA"/>
    <w:rsid w:val="00CC1EBA"/>
    <w:rsid w:val="00CD16CA"/>
    <w:rsid w:val="00CD27C7"/>
    <w:rsid w:val="00CE0B5F"/>
    <w:rsid w:val="00CF7550"/>
    <w:rsid w:val="00D02C69"/>
    <w:rsid w:val="00D04AFB"/>
    <w:rsid w:val="00D06721"/>
    <w:rsid w:val="00D14DA5"/>
    <w:rsid w:val="00D23100"/>
    <w:rsid w:val="00D25498"/>
    <w:rsid w:val="00D265AE"/>
    <w:rsid w:val="00D43943"/>
    <w:rsid w:val="00D46A42"/>
    <w:rsid w:val="00D46B7D"/>
    <w:rsid w:val="00D478B7"/>
    <w:rsid w:val="00D60437"/>
    <w:rsid w:val="00D7594B"/>
    <w:rsid w:val="00D77F2A"/>
    <w:rsid w:val="00D82DBC"/>
    <w:rsid w:val="00D85162"/>
    <w:rsid w:val="00DA6400"/>
    <w:rsid w:val="00DB3716"/>
    <w:rsid w:val="00DB6C24"/>
    <w:rsid w:val="00DC4CE0"/>
    <w:rsid w:val="00DC4CFA"/>
    <w:rsid w:val="00DD07F0"/>
    <w:rsid w:val="00DD1BE8"/>
    <w:rsid w:val="00DE3F18"/>
    <w:rsid w:val="00DF5FA9"/>
    <w:rsid w:val="00E00996"/>
    <w:rsid w:val="00E0756F"/>
    <w:rsid w:val="00E111D3"/>
    <w:rsid w:val="00E134DF"/>
    <w:rsid w:val="00E14AEE"/>
    <w:rsid w:val="00E2043B"/>
    <w:rsid w:val="00E2288B"/>
    <w:rsid w:val="00E452BB"/>
    <w:rsid w:val="00E45BF1"/>
    <w:rsid w:val="00E4746C"/>
    <w:rsid w:val="00E522BC"/>
    <w:rsid w:val="00E5622F"/>
    <w:rsid w:val="00E67E0F"/>
    <w:rsid w:val="00E71DBA"/>
    <w:rsid w:val="00E72DC4"/>
    <w:rsid w:val="00E7400A"/>
    <w:rsid w:val="00E84AD5"/>
    <w:rsid w:val="00E90E1B"/>
    <w:rsid w:val="00E91C23"/>
    <w:rsid w:val="00E94284"/>
    <w:rsid w:val="00EA6CFB"/>
    <w:rsid w:val="00EA7F8B"/>
    <w:rsid w:val="00EB1EA0"/>
    <w:rsid w:val="00EB30E1"/>
    <w:rsid w:val="00EB4DC7"/>
    <w:rsid w:val="00EB50E8"/>
    <w:rsid w:val="00EB5970"/>
    <w:rsid w:val="00EC24E4"/>
    <w:rsid w:val="00EC54CD"/>
    <w:rsid w:val="00EC79F2"/>
    <w:rsid w:val="00ED56FA"/>
    <w:rsid w:val="00EE538E"/>
    <w:rsid w:val="00EE5CF5"/>
    <w:rsid w:val="00EE6260"/>
    <w:rsid w:val="00EF1202"/>
    <w:rsid w:val="00EF2AD4"/>
    <w:rsid w:val="00F009CD"/>
    <w:rsid w:val="00F00B6C"/>
    <w:rsid w:val="00F0749D"/>
    <w:rsid w:val="00F1077B"/>
    <w:rsid w:val="00F149F0"/>
    <w:rsid w:val="00F268B4"/>
    <w:rsid w:val="00F26B9D"/>
    <w:rsid w:val="00F272C8"/>
    <w:rsid w:val="00F325F3"/>
    <w:rsid w:val="00F42D6B"/>
    <w:rsid w:val="00F45C77"/>
    <w:rsid w:val="00F460A1"/>
    <w:rsid w:val="00F60582"/>
    <w:rsid w:val="00F6270F"/>
    <w:rsid w:val="00F776BD"/>
    <w:rsid w:val="00F804CD"/>
    <w:rsid w:val="00F83180"/>
    <w:rsid w:val="00F8530C"/>
    <w:rsid w:val="00FA0062"/>
    <w:rsid w:val="00FB2532"/>
    <w:rsid w:val="00FD13A1"/>
    <w:rsid w:val="00FD4892"/>
    <w:rsid w:val="00FD5CA1"/>
    <w:rsid w:val="00FE0456"/>
    <w:rsid w:val="00FE0D69"/>
    <w:rsid w:val="00FE0EC2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36AE7"/>
  <w15:chartTrackingRefBased/>
  <w15:docId w15:val="{2E5B6B5B-3BAC-40A5-96B1-86CC7044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20E"/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20E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20E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20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20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20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20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20E"/>
    <w:rPr>
      <w:rFonts w:ascii="Calibri" w:eastAsia="Calibri" w:hAnsi="Calibri" w:cs="Calibri"/>
      <w:color w:val="2F549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020E"/>
    <w:rPr>
      <w:rFonts w:ascii="Calibri" w:eastAsia="Calibri" w:hAnsi="Calibri" w:cs="Calibri"/>
      <w:color w:val="2F5496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20E"/>
    <w:rPr>
      <w:rFonts w:ascii="Calibri" w:eastAsia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20E"/>
    <w:rPr>
      <w:rFonts w:ascii="Calibri" w:eastAsia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20E"/>
    <w:rPr>
      <w:rFonts w:ascii="Calibri" w:eastAsia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20E"/>
    <w:rPr>
      <w:rFonts w:ascii="Calibri" w:eastAsia="Calibri" w:hAnsi="Calibri" w:cs="Calibri"/>
      <w:b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C020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C020E"/>
    <w:rPr>
      <w:rFonts w:ascii="Calibri" w:eastAsia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20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C020E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20E"/>
    <w:rPr>
      <w:rFonts w:ascii="Calibri" w:eastAsia="Calibri" w:hAnsi="Calibri" w:cs="Calibr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020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2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20E"/>
    <w:rPr>
      <w:rFonts w:ascii="Segoe UI" w:eastAsia="Calibr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20E"/>
    <w:rPr>
      <w:rFonts w:ascii="Calibri" w:eastAsia="Calibri" w:hAnsi="Calibri" w:cs="Calibri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C02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020E"/>
    <w:rPr>
      <w:color w:val="605E5C"/>
      <w:shd w:val="clear" w:color="auto" w:fill="E1DFDD"/>
    </w:rPr>
  </w:style>
  <w:style w:type="character" w:customStyle="1" w:styleId="highwire-cite-metadata-pages">
    <w:name w:val="highwire-cite-metadata-pages"/>
    <w:basedOn w:val="DefaultParagraphFont"/>
    <w:rsid w:val="00CC020E"/>
  </w:style>
  <w:style w:type="paragraph" w:styleId="Header">
    <w:name w:val="header"/>
    <w:basedOn w:val="Normal"/>
    <w:link w:val="HeaderChar"/>
    <w:uiPriority w:val="99"/>
    <w:unhideWhenUsed/>
    <w:rsid w:val="00CC0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20E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0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20E"/>
    <w:rPr>
      <w:rFonts w:ascii="Calibri" w:eastAsia="Calibri" w:hAnsi="Calibri" w:cs="Calibri"/>
      <w:lang w:val="en-GB"/>
    </w:rPr>
  </w:style>
  <w:style w:type="paragraph" w:styleId="ListParagraph">
    <w:name w:val="List Paragraph"/>
    <w:basedOn w:val="Normal"/>
    <w:uiPriority w:val="34"/>
    <w:qFormat/>
    <w:rsid w:val="00CC020E"/>
    <w:pPr>
      <w:ind w:left="720"/>
      <w:contextualSpacing/>
    </w:pPr>
  </w:style>
  <w:style w:type="character" w:customStyle="1" w:styleId="period">
    <w:name w:val="period"/>
    <w:basedOn w:val="DefaultParagraphFont"/>
    <w:rsid w:val="00CC020E"/>
  </w:style>
  <w:style w:type="character" w:customStyle="1" w:styleId="cit">
    <w:name w:val="cit"/>
    <w:basedOn w:val="DefaultParagraphFont"/>
    <w:rsid w:val="00CC020E"/>
  </w:style>
  <w:style w:type="character" w:styleId="Strong">
    <w:name w:val="Strong"/>
    <w:basedOn w:val="DefaultParagraphFont"/>
    <w:uiPriority w:val="22"/>
    <w:qFormat/>
    <w:rsid w:val="00CC020E"/>
    <w:rPr>
      <w:b/>
      <w:bCs/>
    </w:rPr>
  </w:style>
  <w:style w:type="paragraph" w:styleId="NoSpacing">
    <w:name w:val="No Spacing"/>
    <w:uiPriority w:val="1"/>
    <w:qFormat/>
    <w:rsid w:val="00CC020E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C020E"/>
  </w:style>
  <w:style w:type="table" w:styleId="TableGrid">
    <w:name w:val="Table Grid"/>
    <w:basedOn w:val="TableNormal"/>
    <w:uiPriority w:val="39"/>
    <w:rsid w:val="00CC0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C020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2</Words>
  <Characters>4801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ei Liu</dc:creator>
  <cp:keywords/>
  <dc:description/>
  <cp:lastModifiedBy>Zhifei Liu (TAU)</cp:lastModifiedBy>
  <cp:revision>12</cp:revision>
  <dcterms:created xsi:type="dcterms:W3CDTF">2022-01-20T21:29:00Z</dcterms:created>
  <dcterms:modified xsi:type="dcterms:W3CDTF">2022-01-21T20:33:00Z</dcterms:modified>
</cp:coreProperties>
</file>